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6865" w14:textId="69F8C743" w:rsidR="00EB6DC9" w:rsidRDefault="00EB6DC9">
      <w:pPr>
        <w:rPr>
          <w:rFonts w:ascii="Arial" w:hAnsi="Arial" w:cs="Arial"/>
          <w:b/>
          <w:bCs/>
          <w:sz w:val="15"/>
          <w:szCs w:val="15"/>
        </w:rPr>
      </w:pPr>
      <w:r w:rsidRPr="00EB6DC9">
        <w:rPr>
          <w:rFonts w:ascii="Arial" w:hAnsi="Arial" w:cs="Arial"/>
          <w:b/>
          <w:bCs/>
          <w:sz w:val="15"/>
          <w:szCs w:val="15"/>
        </w:rPr>
        <w:t xml:space="preserve">Supplementary Table 4 </w:t>
      </w:r>
      <w:r w:rsidR="001712DB" w:rsidRPr="001712DB">
        <w:rPr>
          <w:rFonts w:ascii="Arial" w:hAnsi="Arial" w:cs="Arial"/>
          <w:sz w:val="15"/>
          <w:szCs w:val="15"/>
        </w:rPr>
        <w:t>E</w:t>
      </w:r>
      <w:r w:rsidRPr="001712DB">
        <w:rPr>
          <w:rFonts w:ascii="Arial" w:hAnsi="Arial" w:cs="Arial"/>
          <w:sz w:val="15"/>
          <w:szCs w:val="15"/>
        </w:rPr>
        <w:t>ffectiveness of included studies for the COVID-19 vaccine booster immunization during the delta and Omicron variants period</w:t>
      </w:r>
    </w:p>
    <w:tbl>
      <w:tblPr>
        <w:tblStyle w:val="TableGrid"/>
        <w:tblW w:w="141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1701"/>
        <w:gridCol w:w="567"/>
        <w:gridCol w:w="1276"/>
        <w:gridCol w:w="1417"/>
        <w:gridCol w:w="1560"/>
        <w:gridCol w:w="992"/>
        <w:gridCol w:w="1134"/>
        <w:gridCol w:w="1417"/>
      </w:tblGrid>
      <w:tr w:rsidR="001D1B72" w:rsidRPr="00A34FCB" w14:paraId="3F41F12C" w14:textId="77777777" w:rsidTr="00743AD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59C65" w14:textId="60EDB4D9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First auth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DC35B" w14:textId="1A3FDABA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Vaccine booster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C4CDA" w14:textId="1EB6C8A5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ose and time interval since final dose (day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D3C62" w14:textId="653C28D2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ge (yea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258BD" w14:textId="4FF6FA0C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ype of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31C07" w14:textId="50E37E91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uring variant Period/Varia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742C8" w14:textId="427B6335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ype of 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9F7CE" w14:textId="1299BCA0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46B22" w14:textId="2EE60DD5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djusted VE %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ED443" w14:textId="4AAD77B3" w:rsidR="00EB6DC9" w:rsidRPr="00A34FCB" w:rsidRDefault="00EB6DC9" w:rsidP="00EB6DC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A34FCB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djusted RR /OR (95% CI)</w:t>
            </w:r>
          </w:p>
        </w:tc>
      </w:tr>
      <w:tr w:rsidR="006C0F8E" w:rsidRPr="006C0F8E" w14:paraId="35920A13" w14:textId="77777777" w:rsidTr="00743AD9">
        <w:tc>
          <w:tcPr>
            <w:tcW w:w="14175" w:type="dxa"/>
            <w:gridSpan w:val="10"/>
            <w:tcBorders>
              <w:top w:val="single" w:sz="4" w:space="0" w:color="auto"/>
            </w:tcBorders>
          </w:tcPr>
          <w:p w14:paraId="7B70E870" w14:textId="777B832C" w:rsidR="00EB6DC9" w:rsidRPr="006C0F8E" w:rsidRDefault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b/>
                <w:bCs/>
                <w:sz w:val="11"/>
                <w:szCs w:val="11"/>
              </w:rPr>
              <w:t>Comparison between booster vaccinees and unvaccinated group</w:t>
            </w:r>
          </w:p>
        </w:tc>
      </w:tr>
      <w:tr w:rsidR="006C0F8E" w:rsidRPr="006C0F8E" w14:paraId="078F4896" w14:textId="77777777" w:rsidTr="00743AD9">
        <w:tc>
          <w:tcPr>
            <w:tcW w:w="1701" w:type="dxa"/>
            <w:shd w:val="clear" w:color="auto" w:fill="auto"/>
            <w:vAlign w:val="center"/>
          </w:tcPr>
          <w:p w14:paraId="3E993845" w14:textId="646CAC05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107FD8" w14:textId="381021A5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052D99" w14:textId="5DE78B02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B34643" w14:textId="16CCC44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B3F98" w14:textId="4893085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E3A075" w14:textId="4BB32FE5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8F741C" w14:textId="34413291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 xml:space="preserve">Symptomatic COVID-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661437" w14:textId="443DBE5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244BD" w14:textId="0FBCDFE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3 (92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B400CC" w14:textId="5BE5C2B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7 (0.06, 0.08)</w:t>
            </w:r>
          </w:p>
        </w:tc>
      </w:tr>
      <w:tr w:rsidR="006C0F8E" w:rsidRPr="006C0F8E" w14:paraId="6DEB58B8" w14:textId="77777777" w:rsidTr="00743AD9">
        <w:tc>
          <w:tcPr>
            <w:tcW w:w="1701" w:type="dxa"/>
            <w:shd w:val="clear" w:color="auto" w:fill="auto"/>
            <w:vAlign w:val="center"/>
          </w:tcPr>
          <w:p w14:paraId="1EE057FE" w14:textId="186C73C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9C7947" w14:textId="13A245B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E54FA4" w14:textId="5359BF65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D1EEC" w14:textId="351062D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07FD21" w14:textId="50AC306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86BA13" w14:textId="78C929D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9D31A3" w14:textId="5857222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 xml:space="preserve">Symptomatic COVID-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5FFAD" w14:textId="21C708F8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E51F0" w14:textId="6BAFC5C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7 (65, 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8A1F9C" w14:textId="5143E352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33 (0.31, 0.35)</w:t>
            </w:r>
          </w:p>
        </w:tc>
      </w:tr>
      <w:tr w:rsidR="006C0F8E" w:rsidRPr="006C0F8E" w14:paraId="3B557BC8" w14:textId="77777777" w:rsidTr="00743AD9">
        <w:tc>
          <w:tcPr>
            <w:tcW w:w="1701" w:type="dxa"/>
            <w:shd w:val="clear" w:color="auto" w:fill="auto"/>
            <w:vAlign w:val="center"/>
          </w:tcPr>
          <w:p w14:paraId="78B77BC2" w14:textId="3474B441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13B77D" w14:textId="7C33F7E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3138C" w14:textId="70BB48E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C1B33C" w14:textId="5BE82E2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5C250" w14:textId="753FEB4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FC55C5" w14:textId="303203D2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735730" w14:textId="09C9610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 xml:space="preserve">Symptomatic COVID-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48023" w14:textId="0D9C76A1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4A54A" w14:textId="467FC898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2 (91, 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15FB45" w14:textId="2F3F3B5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8 (0.07, 0.09)</w:t>
            </w:r>
          </w:p>
        </w:tc>
      </w:tr>
      <w:tr w:rsidR="006C0F8E" w:rsidRPr="006C0F8E" w14:paraId="243891E8" w14:textId="77777777" w:rsidTr="00743AD9">
        <w:tc>
          <w:tcPr>
            <w:tcW w:w="1701" w:type="dxa"/>
            <w:shd w:val="clear" w:color="auto" w:fill="auto"/>
            <w:vAlign w:val="center"/>
          </w:tcPr>
          <w:p w14:paraId="597A68D8" w14:textId="27D48DC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15015B" w14:textId="20504AA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1E68F" w14:textId="434D0BC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56E85F" w14:textId="7DCA086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D57FB" w14:textId="4AB1C80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51F5C" w14:textId="2152FE86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50EAD5" w14:textId="07FB0F95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4DC220" w14:textId="459183BF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D09D0" w14:textId="7A780E3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5 (62, 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0E2F46" w14:textId="6AC5B63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35 (0.32, 0.38)</w:t>
            </w:r>
          </w:p>
        </w:tc>
      </w:tr>
      <w:tr w:rsidR="006C0F8E" w:rsidRPr="006C0F8E" w14:paraId="286DEF33" w14:textId="77777777" w:rsidTr="00743AD9">
        <w:tc>
          <w:tcPr>
            <w:tcW w:w="1701" w:type="dxa"/>
            <w:shd w:val="clear" w:color="auto" w:fill="auto"/>
            <w:vAlign w:val="center"/>
          </w:tcPr>
          <w:p w14:paraId="29424654" w14:textId="3DECF171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90BE35" w14:textId="45F7473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DDF236" w14:textId="3A7376D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A1DE4D" w14:textId="7AA33E51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A2443" w14:textId="639AA14F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ADF496" w14:textId="3E2B458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8CD498" w14:textId="1D16AF6C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4843D" w14:textId="0A548D3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211C2" w14:textId="68BB302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5 (94, 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4028E7" w14:textId="7034387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5 (0.04, 0.06)</w:t>
            </w:r>
          </w:p>
        </w:tc>
      </w:tr>
      <w:tr w:rsidR="006C0F8E" w:rsidRPr="006C0F8E" w14:paraId="16FD9D47" w14:textId="77777777" w:rsidTr="00743AD9">
        <w:tc>
          <w:tcPr>
            <w:tcW w:w="1701" w:type="dxa"/>
            <w:shd w:val="clear" w:color="auto" w:fill="auto"/>
            <w:vAlign w:val="center"/>
          </w:tcPr>
          <w:p w14:paraId="1C7E43BB" w14:textId="1E6617D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F92C5C" w14:textId="4DACCC4C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278D95" w14:textId="792666D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6F3D89" w14:textId="5144EB4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87149" w14:textId="5C03B9A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3EC00F" w14:textId="15F6C70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5ABE50" w14:textId="373D9B8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43EC1E" w14:textId="518450E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5E156" w14:textId="5C21677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72 (69, 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62810E" w14:textId="088C2CFC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28 (0.26, 0.31)</w:t>
            </w:r>
          </w:p>
        </w:tc>
      </w:tr>
      <w:tr w:rsidR="006C0F8E" w:rsidRPr="006C0F8E" w14:paraId="51C0E990" w14:textId="77777777" w:rsidTr="00743AD9">
        <w:tc>
          <w:tcPr>
            <w:tcW w:w="1701" w:type="dxa"/>
            <w:shd w:val="clear" w:color="auto" w:fill="auto"/>
            <w:vAlign w:val="center"/>
          </w:tcPr>
          <w:p w14:paraId="1A876032" w14:textId="04A67BB8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8228DE" w14:textId="01E4EFD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66AA28" w14:textId="46D245E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9AB4BF" w14:textId="0BD0823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4D2A9" w14:textId="59214E6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27DFB" w14:textId="6DC9A30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07BED4" w14:textId="6B7F322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30B125" w14:textId="09B5003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8B907" w14:textId="7FD6921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71 (42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AEFA31" w14:textId="65AFD1E6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29 (0.14, 0.58)</w:t>
            </w:r>
          </w:p>
        </w:tc>
      </w:tr>
      <w:tr w:rsidR="006C0F8E" w:rsidRPr="006C0F8E" w14:paraId="5BE3300D" w14:textId="77777777" w:rsidTr="00743AD9">
        <w:tc>
          <w:tcPr>
            <w:tcW w:w="1701" w:type="dxa"/>
            <w:shd w:val="clear" w:color="auto" w:fill="auto"/>
            <w:vAlign w:val="center"/>
          </w:tcPr>
          <w:p w14:paraId="70CD2941" w14:textId="2514587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B48AB1" w14:textId="1892CD5C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96750" w14:textId="52DD0D2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3D5F0D" w14:textId="054D622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43A48" w14:textId="04BAA692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ECBDB7" w14:textId="0794D7F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36DC24" w14:textId="742D65D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80F91" w14:textId="0CA987EF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A1A3F" w14:textId="5ED09B96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4 (93, 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DC45F" w14:textId="03EDB97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6 (0.05, 0.07)</w:t>
            </w:r>
          </w:p>
        </w:tc>
      </w:tr>
      <w:tr w:rsidR="006C0F8E" w:rsidRPr="006C0F8E" w14:paraId="393F10BC" w14:textId="77777777" w:rsidTr="00743AD9">
        <w:tc>
          <w:tcPr>
            <w:tcW w:w="1701" w:type="dxa"/>
            <w:shd w:val="clear" w:color="auto" w:fill="auto"/>
            <w:vAlign w:val="center"/>
          </w:tcPr>
          <w:p w14:paraId="35B73DC3" w14:textId="51EFBF66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C92FEA" w14:textId="758E915B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400830" w14:textId="796B401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6EDA8" w14:textId="22860806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582629" w14:textId="0AEE900C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CF4D1" w14:textId="7D18C2DE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08F4EE" w14:textId="39F8CCC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923BA" w14:textId="18D52AE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C8B89" w14:textId="44DB2792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76 (56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11CF01" w14:textId="2689F57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24 (0.14, 0.44)</w:t>
            </w:r>
          </w:p>
        </w:tc>
      </w:tr>
      <w:tr w:rsidR="006C0F8E" w:rsidRPr="006C0F8E" w14:paraId="2EAC7F81" w14:textId="77777777" w:rsidTr="00743AD9">
        <w:tc>
          <w:tcPr>
            <w:tcW w:w="1701" w:type="dxa"/>
            <w:shd w:val="clear" w:color="auto" w:fill="auto"/>
            <w:vAlign w:val="center"/>
          </w:tcPr>
          <w:p w14:paraId="4371DF0D" w14:textId="159A9F83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86DF00" w14:textId="67E630CA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25BE59" w14:textId="04EAAB2D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040A6A" w14:textId="39B57F24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106A2D" w14:textId="02DB5ED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C61D90" w14:textId="34D26B59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68CF4A" w14:textId="076CF7E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529A5" w14:textId="7A6DFBE0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B6321" w14:textId="6864C6B8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3 (92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6A7B5" w14:textId="7D2874E7" w:rsidR="00EB6DC9" w:rsidRPr="006C0F8E" w:rsidRDefault="00EB6DC9" w:rsidP="00EB6DC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7 (0.06, 0.08)</w:t>
            </w:r>
          </w:p>
        </w:tc>
      </w:tr>
      <w:tr w:rsidR="006C0F8E" w:rsidRPr="006C0F8E" w14:paraId="268307A2" w14:textId="77777777" w:rsidTr="00743AD9">
        <w:tc>
          <w:tcPr>
            <w:tcW w:w="1701" w:type="dxa"/>
            <w:shd w:val="clear" w:color="auto" w:fill="auto"/>
            <w:vAlign w:val="center"/>
          </w:tcPr>
          <w:p w14:paraId="2AA44CE9" w14:textId="6DF27BA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Yoon SK [11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274BD6" w14:textId="0A7F5C1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955A5A" w14:textId="52FB9EE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B7E578" w14:textId="1A0C4D5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EAFDF8" w14:textId="64FF4C9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1DD09C" w14:textId="3129CB6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D8CF62" w14:textId="2B6C9E4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98ACDB" w14:textId="0102148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C27A0" w14:textId="47D9E14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 xml:space="preserve">91 (84–95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F8E557" w14:textId="0CA4F62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9 (0.05, 0.16)</w:t>
            </w:r>
          </w:p>
        </w:tc>
      </w:tr>
      <w:tr w:rsidR="006C0F8E" w:rsidRPr="006C0F8E" w14:paraId="34EE0CBA" w14:textId="77777777" w:rsidTr="00743AD9">
        <w:tc>
          <w:tcPr>
            <w:tcW w:w="1701" w:type="dxa"/>
            <w:shd w:val="clear" w:color="auto" w:fill="auto"/>
            <w:vAlign w:val="center"/>
          </w:tcPr>
          <w:p w14:paraId="0BC8A134" w14:textId="2F85124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Yoon SK [11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DD0914" w14:textId="1F1B509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21F26" w14:textId="75F0658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6201AB" w14:textId="2275069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E6E98B" w14:textId="7E8A175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A4CF8" w14:textId="12AE013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8786E8" w14:textId="3871F6E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F50B0" w14:textId="07198D7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76B0B" w14:textId="7A5461F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0 (42–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326F8C" w14:textId="123E73B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40 (0.28, 0.58)</w:t>
            </w:r>
          </w:p>
        </w:tc>
      </w:tr>
      <w:tr w:rsidR="006C0F8E" w:rsidRPr="006C0F8E" w14:paraId="560BD4D1" w14:textId="77777777" w:rsidTr="00743AD9">
        <w:tc>
          <w:tcPr>
            <w:tcW w:w="1701" w:type="dxa"/>
            <w:shd w:val="clear" w:color="auto" w:fill="auto"/>
            <w:vAlign w:val="center"/>
          </w:tcPr>
          <w:p w14:paraId="2B6AFE42" w14:textId="00E9A4B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A8F6C7" w14:textId="1E61090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01119" w14:textId="0BA31CE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CDFFE" w14:textId="0B983EA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A1366" w14:textId="6AA7F9A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272146" w14:textId="492226B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343F84" w14:textId="3E3534B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757090" w14:textId="1A344DB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C1456" w14:textId="6395206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1 (56, 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5500C9" w14:textId="6B098DA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39 (0.35, 0.44)</w:t>
            </w:r>
          </w:p>
        </w:tc>
      </w:tr>
      <w:tr w:rsidR="006C0F8E" w:rsidRPr="006C0F8E" w14:paraId="4FF60EB8" w14:textId="77777777" w:rsidTr="00743AD9">
        <w:tc>
          <w:tcPr>
            <w:tcW w:w="1701" w:type="dxa"/>
            <w:shd w:val="clear" w:color="auto" w:fill="auto"/>
            <w:vAlign w:val="center"/>
          </w:tcPr>
          <w:p w14:paraId="1EF03FCD" w14:textId="688BFEE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CC6834" w14:textId="5DBEEFC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C6465E" w14:textId="0102B6C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8655D2" w14:textId="602A132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749AE" w14:textId="492DC7D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283BC" w14:textId="7C584E0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B48FDF" w14:textId="62B67B5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05046" w14:textId="0DA5E0B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48DC8" w14:textId="2FAAA3D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7 (96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901157" w14:textId="405C8DB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3 (0.02, 0.04)</w:t>
            </w:r>
          </w:p>
        </w:tc>
      </w:tr>
      <w:tr w:rsidR="006C0F8E" w:rsidRPr="006C0F8E" w14:paraId="73987B87" w14:textId="77777777" w:rsidTr="00743AD9">
        <w:tc>
          <w:tcPr>
            <w:tcW w:w="1701" w:type="dxa"/>
            <w:shd w:val="clear" w:color="auto" w:fill="auto"/>
            <w:vAlign w:val="center"/>
          </w:tcPr>
          <w:p w14:paraId="2D9F9A10" w14:textId="39B606D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E61CE5" w14:textId="1732348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EF692A" w14:textId="7C15527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A24048" w14:textId="5909870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8E3B2" w14:textId="5D8D213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3FFD4" w14:textId="0A40B58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CA2B87" w14:textId="6F81588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F4A6C5" w14:textId="502F2F3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EAD69" w14:textId="3D33B6C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0 (55, 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3F4073" w14:textId="03F81A6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40 (0.35, 0.45)</w:t>
            </w:r>
          </w:p>
        </w:tc>
      </w:tr>
      <w:tr w:rsidR="006C0F8E" w:rsidRPr="006C0F8E" w14:paraId="52622CF2" w14:textId="77777777" w:rsidTr="00743AD9">
        <w:tc>
          <w:tcPr>
            <w:tcW w:w="1701" w:type="dxa"/>
            <w:shd w:val="clear" w:color="auto" w:fill="auto"/>
            <w:vAlign w:val="center"/>
          </w:tcPr>
          <w:p w14:paraId="3BC7DEB5" w14:textId="6018E18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B7988C" w14:textId="35905C7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64280D" w14:textId="7E38476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61317F" w14:textId="501906A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B4A683" w14:textId="6B20F76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64AD1B" w14:textId="6AC10AB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51C385" w14:textId="0AC584C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68F91" w14:textId="5683556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EAE1A" w14:textId="07712AF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7 (96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A022C" w14:textId="1B89FC9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3 (0.02, 0.04)</w:t>
            </w:r>
          </w:p>
        </w:tc>
      </w:tr>
      <w:tr w:rsidR="006C0F8E" w:rsidRPr="006C0F8E" w14:paraId="55B8E0CF" w14:textId="77777777" w:rsidTr="00743AD9">
        <w:tc>
          <w:tcPr>
            <w:tcW w:w="1701" w:type="dxa"/>
            <w:shd w:val="clear" w:color="auto" w:fill="auto"/>
            <w:vAlign w:val="center"/>
          </w:tcPr>
          <w:p w14:paraId="1B632D63" w14:textId="17AB921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D0F0E7" w14:textId="2C10F59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B6A1C3" w14:textId="21A99AC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68997E" w14:textId="02A2F19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D566F1" w14:textId="401A59D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DB023F" w14:textId="4DF6356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F1E470" w14:textId="796A764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D53CFC" w14:textId="044913F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14E0B" w14:textId="028F697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5 (55, 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6BB2D9" w14:textId="52CD83F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35 (0.28, 0.45)</w:t>
            </w:r>
          </w:p>
        </w:tc>
      </w:tr>
      <w:tr w:rsidR="006C0F8E" w:rsidRPr="006C0F8E" w14:paraId="1C8DDB95" w14:textId="77777777" w:rsidTr="00743AD9">
        <w:tc>
          <w:tcPr>
            <w:tcW w:w="1701" w:type="dxa"/>
            <w:shd w:val="clear" w:color="auto" w:fill="auto"/>
            <w:vAlign w:val="center"/>
          </w:tcPr>
          <w:p w14:paraId="309544F5" w14:textId="314CB27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834A16" w14:textId="666742E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BE1B16" w14:textId="227DFF7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2206D0" w14:textId="56BF565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C4217" w14:textId="05614CF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02EBE" w14:textId="00D13F2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7E0650" w14:textId="7671465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51C5B" w14:textId="72A52D4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D9B1D" w14:textId="45C7244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7 (95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946907" w14:textId="03C6D09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3 (0.02, 0.05)</w:t>
            </w:r>
          </w:p>
        </w:tc>
      </w:tr>
      <w:tr w:rsidR="006C0F8E" w:rsidRPr="006C0F8E" w14:paraId="5018762C" w14:textId="77777777" w:rsidTr="00743AD9">
        <w:tc>
          <w:tcPr>
            <w:tcW w:w="1701" w:type="dxa"/>
            <w:shd w:val="clear" w:color="auto" w:fill="auto"/>
            <w:vAlign w:val="center"/>
          </w:tcPr>
          <w:p w14:paraId="092D92C9" w14:textId="7D3E12A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64F094" w14:textId="515EF8B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6E2327" w14:textId="4378998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74A49" w14:textId="04A61B4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9B86C" w14:textId="7371EAE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4E246" w14:textId="744CA36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096581" w14:textId="3B24EB4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7EA0B" w14:textId="1263B6D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A7C36" w14:textId="16698BE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5 (87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C2A1E" w14:textId="6A29E3A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5 (0.02, 0.13)</w:t>
            </w:r>
          </w:p>
        </w:tc>
      </w:tr>
      <w:tr w:rsidR="006C0F8E" w:rsidRPr="006C0F8E" w14:paraId="3BE664D7" w14:textId="77777777" w:rsidTr="00743AD9">
        <w:tc>
          <w:tcPr>
            <w:tcW w:w="1701" w:type="dxa"/>
            <w:shd w:val="clear" w:color="auto" w:fill="auto"/>
            <w:vAlign w:val="center"/>
          </w:tcPr>
          <w:p w14:paraId="557A5571" w14:textId="6410693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2CB9A0" w14:textId="64A16F7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DA0658" w14:textId="203E3E8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3221EE" w14:textId="0EF1F5D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C77A2" w14:textId="737144C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966953" w14:textId="5B68299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538F70" w14:textId="4610283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B27FF2" w14:textId="74E4E10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352F6" w14:textId="0B9A028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9 (98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F27E5C" w14:textId="2E60541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1 (0.01, 0.02)</w:t>
            </w:r>
          </w:p>
        </w:tc>
      </w:tr>
      <w:tr w:rsidR="006C0F8E" w:rsidRPr="006C0F8E" w14:paraId="481C0F69" w14:textId="77777777" w:rsidTr="00743AD9">
        <w:tc>
          <w:tcPr>
            <w:tcW w:w="1701" w:type="dxa"/>
            <w:shd w:val="clear" w:color="auto" w:fill="auto"/>
            <w:vAlign w:val="center"/>
          </w:tcPr>
          <w:p w14:paraId="10B768A5" w14:textId="7666518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3641EE" w14:textId="4E53CC3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8C25F3" w14:textId="7FCF3E1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9890A0" w14:textId="4C8EC55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1308D" w14:textId="1C35562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E076AC" w14:textId="4537BF5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35A270" w14:textId="06B4088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58991" w14:textId="43B8FFE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B4249" w14:textId="2B3E5CB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5 (87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4AD6B7" w14:textId="1276E45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5 (0.02, 0.13)</w:t>
            </w:r>
          </w:p>
        </w:tc>
      </w:tr>
      <w:tr w:rsidR="006C0F8E" w:rsidRPr="006C0F8E" w14:paraId="6E1023D5" w14:textId="77777777" w:rsidTr="00743AD9">
        <w:tc>
          <w:tcPr>
            <w:tcW w:w="1701" w:type="dxa"/>
            <w:shd w:val="clear" w:color="auto" w:fill="auto"/>
            <w:vAlign w:val="center"/>
          </w:tcPr>
          <w:p w14:paraId="7787FC64" w14:textId="7622C8F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EA92F2" w14:textId="2F8503D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142940" w14:textId="1CF089C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7F6634" w14:textId="52E3304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808639" w14:textId="70BFCD1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AA0E6E" w14:textId="092CA9A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F84926" w14:textId="1175368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AF4F5" w14:textId="58B977C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43B67" w14:textId="5E345FC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9 (98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D798DC" w14:textId="1A4C7E9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1 (0.01, 0.02)</w:t>
            </w:r>
          </w:p>
        </w:tc>
      </w:tr>
      <w:tr w:rsidR="006C0F8E" w:rsidRPr="006C0F8E" w14:paraId="30C58EB2" w14:textId="77777777" w:rsidTr="00743AD9">
        <w:tc>
          <w:tcPr>
            <w:tcW w:w="1701" w:type="dxa"/>
            <w:shd w:val="clear" w:color="auto" w:fill="auto"/>
            <w:vAlign w:val="center"/>
          </w:tcPr>
          <w:p w14:paraId="7C3BA281" w14:textId="03A11A0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lastRenderedPageBreak/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D62015" w14:textId="5670811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98ACA" w14:textId="3514530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6E33F6" w14:textId="67C2E67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C3046" w14:textId="3B0FA39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64A0FB" w14:textId="6204B61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8095D4" w14:textId="69C9A9E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0094ED" w14:textId="7888DDA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DF055" w14:textId="35AD74B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3 (74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D9DB79" w14:textId="5A62765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7 (0.02, 0.26)</w:t>
            </w:r>
          </w:p>
        </w:tc>
      </w:tr>
      <w:tr w:rsidR="006C0F8E" w:rsidRPr="006C0F8E" w14:paraId="0A22A2DB" w14:textId="77777777" w:rsidTr="00743AD9">
        <w:tc>
          <w:tcPr>
            <w:tcW w:w="1701" w:type="dxa"/>
            <w:shd w:val="clear" w:color="auto" w:fill="auto"/>
            <w:vAlign w:val="center"/>
          </w:tcPr>
          <w:p w14:paraId="25FFFF0F" w14:textId="0E63428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uchan SA [98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E8A55C" w14:textId="10FCC54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C9C21" w14:textId="4C284AF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9E726F" w14:textId="40D1E03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98DAFF" w14:textId="4E92A38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165E34" w14:textId="6A99135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28A438" w14:textId="0D87D68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0BC15" w14:textId="2F3D144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C2CE5" w14:textId="553F42C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9 (98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34109" w14:textId="76F1B07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1 (0.01, 0.02)</w:t>
            </w:r>
          </w:p>
        </w:tc>
      </w:tr>
      <w:tr w:rsidR="006C0F8E" w:rsidRPr="006C0F8E" w14:paraId="0A58B00C" w14:textId="77777777" w:rsidTr="00743AD9">
        <w:tc>
          <w:tcPr>
            <w:tcW w:w="1701" w:type="dxa"/>
            <w:shd w:val="clear" w:color="auto" w:fill="auto"/>
            <w:vAlign w:val="center"/>
          </w:tcPr>
          <w:p w14:paraId="6DCE61F4" w14:textId="310BE62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90C8E6" w14:textId="308A2C7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77F1C0" w14:textId="3FD9463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2368D" w14:textId="0D68B76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3BD53" w14:textId="054FCB9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330DF6" w14:textId="614176E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AB9D76" w14:textId="277A839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4A4E4" w14:textId="2216CFE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67D51" w14:textId="6032DCE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6 (95–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3278FF" w14:textId="1A50AFA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4 (0.04, 0.05)</w:t>
            </w:r>
          </w:p>
        </w:tc>
      </w:tr>
      <w:tr w:rsidR="006C0F8E" w:rsidRPr="006C0F8E" w14:paraId="3978778B" w14:textId="77777777" w:rsidTr="00743AD9">
        <w:tc>
          <w:tcPr>
            <w:tcW w:w="1701" w:type="dxa"/>
            <w:shd w:val="clear" w:color="auto" w:fill="auto"/>
            <w:vAlign w:val="center"/>
          </w:tcPr>
          <w:p w14:paraId="076674EF" w14:textId="246E920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A0ADA0" w14:textId="40E5B90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17A77" w14:textId="47F896F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33E892" w14:textId="26C35B0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DF701" w14:textId="2F877C8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A9A7E9" w14:textId="7BC0F2D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9B5CDE" w14:textId="34325F2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669DB" w14:textId="0B7A3F7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7D767" w14:textId="6BE1138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83 (82–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EF6EBF" w14:textId="34B688A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17 (0.16, 0.18)</w:t>
            </w:r>
          </w:p>
        </w:tc>
      </w:tr>
      <w:tr w:rsidR="006C0F8E" w:rsidRPr="006C0F8E" w14:paraId="2C079363" w14:textId="77777777" w:rsidTr="00743AD9">
        <w:tc>
          <w:tcPr>
            <w:tcW w:w="1701" w:type="dxa"/>
            <w:shd w:val="clear" w:color="auto" w:fill="auto"/>
            <w:vAlign w:val="center"/>
          </w:tcPr>
          <w:p w14:paraId="5D8EE763" w14:textId="59A4E5C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4F9D47" w14:textId="260EDF5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517E3D" w14:textId="239B490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64D502" w14:textId="174E4AE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C8851" w14:textId="319BFE7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16560F" w14:textId="487F16A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F02DA1" w14:textId="4E95715E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34B76" w14:textId="562AF56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42D3C4" w14:textId="4915F4A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95 (95–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3079B" w14:textId="6A57318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05 (0.04, 0.05)</w:t>
            </w:r>
          </w:p>
        </w:tc>
      </w:tr>
      <w:tr w:rsidR="006C0F8E" w:rsidRPr="006C0F8E" w14:paraId="2888FAD1" w14:textId="77777777" w:rsidTr="00743AD9">
        <w:tc>
          <w:tcPr>
            <w:tcW w:w="1701" w:type="dxa"/>
            <w:shd w:val="clear" w:color="auto" w:fill="auto"/>
            <w:vAlign w:val="center"/>
          </w:tcPr>
          <w:p w14:paraId="39ADFAC8" w14:textId="2E153010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7A9EE0" w14:textId="7DE1ABF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2DD783" w14:textId="558F91A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B171CB" w14:textId="7FD47D6C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72AE0" w14:textId="15DCA7CD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E49AB5" w14:textId="4D1E17D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0FE898" w14:textId="1685B86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AFD11" w14:textId="22FFEF5B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AB33BD" w14:textId="4F8E48C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88 (86–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ECCD33" w14:textId="208AE88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12 (0.10, 0.14)</w:t>
            </w:r>
          </w:p>
        </w:tc>
      </w:tr>
      <w:tr w:rsidR="006C0F8E" w:rsidRPr="006C0F8E" w14:paraId="46E5818F" w14:textId="77777777" w:rsidTr="00743AD9">
        <w:tc>
          <w:tcPr>
            <w:tcW w:w="1701" w:type="dxa"/>
            <w:shd w:val="clear" w:color="auto" w:fill="auto"/>
            <w:vAlign w:val="center"/>
          </w:tcPr>
          <w:p w14:paraId="2A0ADCDF" w14:textId="0C06CAD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C832A5" w14:textId="7BA0B7D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4BE9C4" w14:textId="5FB9276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53C790" w14:textId="5D2A00D2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BC476" w14:textId="2F6E670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CEB76" w14:textId="3973899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F1ECCD" w14:textId="2071CD4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653A2" w14:textId="48DD06D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33B8D" w14:textId="625B5A9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59 (58, 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077ED" w14:textId="65AF247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41 (0.40, 0.42)</w:t>
            </w:r>
          </w:p>
        </w:tc>
      </w:tr>
      <w:tr w:rsidR="006C0F8E" w:rsidRPr="006C0F8E" w14:paraId="50A888D9" w14:textId="77777777" w:rsidTr="00743AD9">
        <w:tc>
          <w:tcPr>
            <w:tcW w:w="1701" w:type="dxa"/>
            <w:shd w:val="clear" w:color="auto" w:fill="auto"/>
            <w:vAlign w:val="center"/>
          </w:tcPr>
          <w:p w14:paraId="6DA82935" w14:textId="0B164891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6C0F8E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41C36C" w14:textId="70EA8EA8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F2F919" w14:textId="716FB4C5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4B1F61" w14:textId="6576DF94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6C0F8E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FAA46" w14:textId="1C6C0DE7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3417B2" w14:textId="785E2849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7DE073" w14:textId="4F3C82C3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8A559" w14:textId="5F71519F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C0DB1" w14:textId="1955385A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62 (60, 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F60848" w14:textId="755F8446" w:rsidR="00A34FCB" w:rsidRPr="006C0F8E" w:rsidRDefault="00A34FCB" w:rsidP="00A34F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1"/>
                <w:szCs w:val="11"/>
              </w:rPr>
              <w:t>0.38 (0.36, 0.40)</w:t>
            </w:r>
          </w:p>
        </w:tc>
      </w:tr>
      <w:tr w:rsidR="006C0F8E" w:rsidRPr="006C0F8E" w14:paraId="39DBC79A" w14:textId="77777777" w:rsidTr="00743AD9">
        <w:tc>
          <w:tcPr>
            <w:tcW w:w="1701" w:type="dxa"/>
            <w:shd w:val="clear" w:color="auto" w:fill="auto"/>
            <w:vAlign w:val="center"/>
          </w:tcPr>
          <w:p w14:paraId="6C96CCBD" w14:textId="5C95BE9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Gray GE [76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395BAE" w14:textId="77BCABB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6C0F8E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637F0723" w14:textId="1C15ADE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1BD55" w14:textId="06BC755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0923C5" w14:textId="06EF6ED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AE17C1" w14:textId="2A7B0F5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D22321" w14:textId="4E080DB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9A5E90" w14:textId="260202A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A8F48" w14:textId="362CF28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5 (61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7963F" w14:textId="7561C6F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5 (0.06, 0.39)</w:t>
            </w:r>
          </w:p>
        </w:tc>
      </w:tr>
      <w:tr w:rsidR="006C0F8E" w:rsidRPr="006C0F8E" w14:paraId="77012D65" w14:textId="77777777" w:rsidTr="00743AD9">
        <w:tc>
          <w:tcPr>
            <w:tcW w:w="1701" w:type="dxa"/>
            <w:shd w:val="clear" w:color="auto" w:fill="auto"/>
            <w:vAlign w:val="center"/>
          </w:tcPr>
          <w:p w14:paraId="3F853B2F" w14:textId="4319DC7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ansen CH [6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3C448D" w14:textId="522BEE6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EC432" w14:textId="7A65436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96617" w14:textId="19D78E6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E5579" w14:textId="7D7FB48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11E9FC" w14:textId="273C889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4A3905" w14:textId="5850C68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A51CE" w14:textId="2DDCC8F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10F46" w14:textId="0A166DB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5 (30, 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3B631" w14:textId="197CECD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5 (0.30, 0.70)</w:t>
            </w:r>
          </w:p>
        </w:tc>
      </w:tr>
      <w:tr w:rsidR="006C0F8E" w:rsidRPr="006C0F8E" w14:paraId="0FB21590" w14:textId="77777777" w:rsidTr="00743AD9">
        <w:tc>
          <w:tcPr>
            <w:tcW w:w="1701" w:type="dxa"/>
            <w:shd w:val="clear" w:color="auto" w:fill="auto"/>
            <w:vAlign w:val="center"/>
          </w:tcPr>
          <w:p w14:paraId="0337735B" w14:textId="6896AD4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ansen CH [6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5120AF" w14:textId="778246F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5F9D04" w14:textId="5BE9918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1758D9" w14:textId="2A81B8F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83E96" w14:textId="4DA2E24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5AFBB" w14:textId="7CCECCB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739A13" w14:textId="2490D1B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A93CF" w14:textId="62CB154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53BEB" w14:textId="23FD1C6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1 (79, 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8B0C3" w14:textId="4037E87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9 (0.17, 0.21)</w:t>
            </w:r>
          </w:p>
        </w:tc>
      </w:tr>
      <w:tr w:rsidR="006C0F8E" w:rsidRPr="006C0F8E" w14:paraId="755A0C30" w14:textId="77777777" w:rsidTr="00743AD9">
        <w:tc>
          <w:tcPr>
            <w:tcW w:w="1701" w:type="dxa"/>
            <w:shd w:val="clear" w:color="auto" w:fill="auto"/>
            <w:vAlign w:val="center"/>
          </w:tcPr>
          <w:p w14:paraId="3DF1FE4B" w14:textId="3BDF2FB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ansen CH [6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B559F1" w14:textId="7C37838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82C18" w14:textId="78BDEDB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D081BE" w14:textId="29567D3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0E1483" w14:textId="760FB10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35D22A" w14:textId="53073CE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CC504E" w14:textId="57B817F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178E7" w14:textId="4C7D86A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83B71" w14:textId="06A46A0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3 (59; 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0D2BE6" w14:textId="6C8527F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7 (0.07, 0.41)</w:t>
            </w:r>
          </w:p>
        </w:tc>
      </w:tr>
      <w:tr w:rsidR="006C0F8E" w:rsidRPr="006C0F8E" w14:paraId="207B2622" w14:textId="77777777" w:rsidTr="00743AD9">
        <w:tc>
          <w:tcPr>
            <w:tcW w:w="1701" w:type="dxa"/>
            <w:shd w:val="clear" w:color="auto" w:fill="auto"/>
            <w:vAlign w:val="center"/>
          </w:tcPr>
          <w:p w14:paraId="1A929463" w14:textId="4B5B5E9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5352B1" w14:textId="0B48865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7F0AC" w14:textId="7855CBD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F8BBF1" w14:textId="0E7A891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EF501" w14:textId="0DEB27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9E2C7" w14:textId="1161DC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1DEE12" w14:textId="7241DC9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42F318" w14:textId="63B9737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74AF4B" w14:textId="5C8F5C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 (95, 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5A657" w14:textId="02E00E3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 (0.04, 0.05)</w:t>
            </w:r>
          </w:p>
        </w:tc>
      </w:tr>
      <w:tr w:rsidR="006C0F8E" w:rsidRPr="006C0F8E" w14:paraId="297377CB" w14:textId="77777777" w:rsidTr="00743AD9">
        <w:tc>
          <w:tcPr>
            <w:tcW w:w="1701" w:type="dxa"/>
            <w:shd w:val="clear" w:color="auto" w:fill="auto"/>
            <w:vAlign w:val="center"/>
          </w:tcPr>
          <w:p w14:paraId="2F72A79E" w14:textId="688CE82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9513E4" w14:textId="00B415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8F435" w14:textId="1796FEF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2D820C" w14:textId="16BF17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2FCAC" w14:textId="3C00036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4250E" w14:textId="67902B6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0E6A5F" w14:textId="20DEC7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1381A5" w14:textId="1D85DD2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618D8E" w14:textId="33825FA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2 (80, 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8048BE" w14:textId="2B9BBFB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8 (0.16, 0.20)</w:t>
            </w:r>
          </w:p>
        </w:tc>
      </w:tr>
      <w:tr w:rsidR="006C0F8E" w:rsidRPr="006C0F8E" w14:paraId="39EE535D" w14:textId="77777777" w:rsidTr="00743AD9">
        <w:tc>
          <w:tcPr>
            <w:tcW w:w="1701" w:type="dxa"/>
            <w:shd w:val="clear" w:color="auto" w:fill="auto"/>
            <w:vAlign w:val="center"/>
          </w:tcPr>
          <w:p w14:paraId="4DC76742" w14:textId="11169E9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D137E0" w14:textId="2BCF72F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9719A" w14:textId="5079E1E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680A11" w14:textId="6EDBCD3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72863" w14:textId="015C3AE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51B42" w14:textId="4A4B8E4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E37CC8" w14:textId="4F9EDB2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6DB47" w14:textId="1C4AD2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6E55F" w14:textId="7D7DE01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9 (92, 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A384A" w14:textId="610BC30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 (0.00, 0.08)</w:t>
            </w:r>
          </w:p>
        </w:tc>
      </w:tr>
      <w:tr w:rsidR="006C0F8E" w:rsidRPr="006C0F8E" w14:paraId="734E1C23" w14:textId="77777777" w:rsidTr="00743AD9">
        <w:tc>
          <w:tcPr>
            <w:tcW w:w="1701" w:type="dxa"/>
            <w:shd w:val="clear" w:color="auto" w:fill="auto"/>
            <w:vAlign w:val="center"/>
          </w:tcPr>
          <w:p w14:paraId="0700E085" w14:textId="1B44CA9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Lauri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AS [7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B1F79A" w14:textId="391DCD4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4AC02" w14:textId="47596B1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F79321" w14:textId="4C6D6D8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D440FE" w14:textId="1D10962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CE083E" w14:textId="205D77D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1F26AA" w14:textId="3CCC326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1B1011" w14:textId="00B565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41A84" w14:textId="4A072E1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4 (92, 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BA1896" w14:textId="1080193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6 (0.05, 0.08)</w:t>
            </w:r>
          </w:p>
        </w:tc>
      </w:tr>
      <w:tr w:rsidR="006C0F8E" w:rsidRPr="006C0F8E" w14:paraId="01E2DF12" w14:textId="77777777" w:rsidTr="00743AD9">
        <w:tc>
          <w:tcPr>
            <w:tcW w:w="1701" w:type="dxa"/>
            <w:shd w:val="clear" w:color="auto" w:fill="auto"/>
            <w:vAlign w:val="center"/>
          </w:tcPr>
          <w:p w14:paraId="169A6F6A" w14:textId="1D538D9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Lauri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AS [7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B1035C" w14:textId="296BF8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DAAFB2" w14:textId="2E33CE1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93203F" w14:textId="14766CD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48EFE6" w14:textId="1E39A90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280A53" w14:textId="25164B3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20B55E" w14:textId="6351008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DABF3A" w14:textId="358E430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6D303" w14:textId="2DAEA41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6 (77, 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9E3C0" w14:textId="1FDA98F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4 (0.09, 0.23)</w:t>
            </w:r>
          </w:p>
        </w:tc>
      </w:tr>
      <w:tr w:rsidR="006C0F8E" w:rsidRPr="006C0F8E" w14:paraId="2A5D301D" w14:textId="77777777" w:rsidTr="00743AD9">
        <w:tc>
          <w:tcPr>
            <w:tcW w:w="1701" w:type="dxa"/>
            <w:shd w:val="clear" w:color="auto" w:fill="auto"/>
            <w:vAlign w:val="center"/>
          </w:tcPr>
          <w:p w14:paraId="7794705B" w14:textId="202B30E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A75A74" w14:textId="3400848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5C8AA" w14:textId="12E8409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00842" w14:textId="7303117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2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9B865" w14:textId="57C1BA9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E3F487" w14:textId="3E1F8A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289FDB" w14:textId="5AFEBBE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972F9" w14:textId="797A8D5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C68D6" w14:textId="6D8C297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2 (49, 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1EC44B" w14:textId="351F167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8 (0.16, 0.51)</w:t>
            </w:r>
          </w:p>
        </w:tc>
      </w:tr>
      <w:tr w:rsidR="006C0F8E" w:rsidRPr="006C0F8E" w14:paraId="295C1B21" w14:textId="77777777" w:rsidTr="00743AD9">
        <w:tc>
          <w:tcPr>
            <w:tcW w:w="1701" w:type="dxa"/>
            <w:shd w:val="clear" w:color="auto" w:fill="auto"/>
            <w:vAlign w:val="center"/>
          </w:tcPr>
          <w:p w14:paraId="540B8B38" w14:textId="194FBC2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E8D682" w14:textId="22F30A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7A1A08" w14:textId="60D755A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4598D1" w14:textId="3FFE733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2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48A0D" w14:textId="1F97B72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3105F1" w14:textId="1A599A9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BDB3A3" w14:textId="7A8CB41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A139D3" w14:textId="02E61F1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423AD" w14:textId="5143808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7 (12, 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97D64" w14:textId="25A5DC3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3 (0.33, 0.88)</w:t>
            </w:r>
          </w:p>
        </w:tc>
      </w:tr>
      <w:tr w:rsidR="006C0F8E" w:rsidRPr="006C0F8E" w14:paraId="2371BC3D" w14:textId="77777777" w:rsidTr="00743AD9">
        <w:tc>
          <w:tcPr>
            <w:tcW w:w="1701" w:type="dxa"/>
            <w:shd w:val="clear" w:color="auto" w:fill="auto"/>
            <w:vAlign w:val="center"/>
          </w:tcPr>
          <w:p w14:paraId="4D898480" w14:textId="66FCE99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ACEF3A" w14:textId="0F99282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625DE9" w14:textId="01A56CA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98552" w14:textId="424532E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3C4DD1" w14:textId="73BDCC2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821926" w14:textId="534D3D5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0BB8EC" w14:textId="55364E2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201CA" w14:textId="1F600B9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B63DE" w14:textId="42A8DA1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2 (44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C33268" w14:textId="62C3C6C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8 (0.14, 0.56)</w:t>
            </w:r>
          </w:p>
        </w:tc>
      </w:tr>
      <w:tr w:rsidR="006C0F8E" w:rsidRPr="006C0F8E" w14:paraId="361D24E9" w14:textId="77777777" w:rsidTr="00743AD9">
        <w:tc>
          <w:tcPr>
            <w:tcW w:w="1701" w:type="dxa"/>
            <w:shd w:val="clear" w:color="auto" w:fill="auto"/>
            <w:vAlign w:val="center"/>
          </w:tcPr>
          <w:p w14:paraId="5D4F3EAF" w14:textId="0BAE788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24A733" w14:textId="3F525C2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F3162" w14:textId="55A7570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865EFC" w14:textId="0FC3A81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F6AFFC" w14:textId="6013C1A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CA0023" w14:textId="70F850C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73EAED" w14:textId="0140800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84005" w14:textId="227B240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CC2F3" w14:textId="69227BA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1 (13, 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1FDAE3" w14:textId="6AEDDF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9 (0.28, 0.87)</w:t>
            </w:r>
          </w:p>
        </w:tc>
      </w:tr>
      <w:tr w:rsidR="006C0F8E" w:rsidRPr="006C0F8E" w14:paraId="26CEB72B" w14:textId="77777777" w:rsidTr="00743AD9">
        <w:tc>
          <w:tcPr>
            <w:tcW w:w="1701" w:type="dxa"/>
            <w:shd w:val="clear" w:color="auto" w:fill="auto"/>
            <w:vAlign w:val="center"/>
          </w:tcPr>
          <w:p w14:paraId="171DCE72" w14:textId="42AB3F6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85B00C" w14:textId="3EAC0B9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BFA4E3" w14:textId="69456A0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55AEE" w14:textId="2701AE5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2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1E145B" w14:textId="068B107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FFD43A" w14:textId="200431B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7DA7F0" w14:textId="5BF372E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0671F" w14:textId="258BB75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0EE4B" w14:textId="7C05AA5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5 (95.2, 99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2B1E0" w14:textId="0064EA1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5 (0.005, 0.048)</w:t>
            </w:r>
          </w:p>
        </w:tc>
      </w:tr>
      <w:tr w:rsidR="006C0F8E" w:rsidRPr="006C0F8E" w14:paraId="73A425DB" w14:textId="77777777" w:rsidTr="00743AD9">
        <w:tc>
          <w:tcPr>
            <w:tcW w:w="1701" w:type="dxa"/>
            <w:shd w:val="clear" w:color="auto" w:fill="auto"/>
            <w:vAlign w:val="center"/>
          </w:tcPr>
          <w:p w14:paraId="6355A976" w14:textId="3A74E1B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530096" w14:textId="310361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A69D6" w14:textId="69B0F8D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CB0D6F" w14:textId="4547142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0-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CF3B3B" w14:textId="52DC803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03374" w14:textId="702FC7B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62CDFF" w14:textId="740CF25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575D9" w14:textId="2FB91AF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6C0E0" w14:textId="6B4C543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5 (95.3, 99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223050" w14:textId="6A479DB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5 (0.004, 0.047)</w:t>
            </w:r>
          </w:p>
        </w:tc>
      </w:tr>
      <w:tr w:rsidR="006C0F8E" w:rsidRPr="006C0F8E" w14:paraId="3C352519" w14:textId="77777777" w:rsidTr="00743AD9">
        <w:tc>
          <w:tcPr>
            <w:tcW w:w="1701" w:type="dxa"/>
            <w:shd w:val="clear" w:color="auto" w:fill="auto"/>
            <w:vAlign w:val="center"/>
          </w:tcPr>
          <w:p w14:paraId="7B4D369F" w14:textId="587975B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355989" w14:textId="46A6460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8CCA4" w14:textId="73D92BC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8F6A53" w14:textId="6D710B5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0-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EEB537" w14:textId="24CDF71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AC842" w14:textId="0C8CA3B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D17E8A" w14:textId="0A70869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069EC" w14:textId="19E7CE5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C4AE4" w14:textId="6CE3624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.7 (92.3, 98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1E398" w14:textId="6A3F127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33 (0.014, 0.077)</w:t>
            </w:r>
          </w:p>
        </w:tc>
      </w:tr>
      <w:tr w:rsidR="006C0F8E" w:rsidRPr="006C0F8E" w14:paraId="7BA734BF" w14:textId="77777777" w:rsidTr="00743AD9">
        <w:tc>
          <w:tcPr>
            <w:tcW w:w="1701" w:type="dxa"/>
            <w:shd w:val="clear" w:color="auto" w:fill="auto"/>
            <w:vAlign w:val="center"/>
          </w:tcPr>
          <w:p w14:paraId="5DDCF29E" w14:textId="10B5429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547CA1" w14:textId="14C96EE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3DEF2D" w14:textId="0EAF928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0D5E27" w14:textId="0094B78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1C6FF" w14:textId="6452A81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9C13C1" w14:textId="52083F1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AEBB56" w14:textId="216969D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5C57B" w14:textId="640F1D9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85E775" w14:textId="32EE658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6 (94.3, 9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D634B" w14:textId="7EB9865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4 (0.003, 0.057)</w:t>
            </w:r>
          </w:p>
        </w:tc>
      </w:tr>
      <w:tr w:rsidR="006C0F8E" w:rsidRPr="006C0F8E" w14:paraId="365888A1" w14:textId="77777777" w:rsidTr="00743AD9">
        <w:tc>
          <w:tcPr>
            <w:tcW w:w="1701" w:type="dxa"/>
            <w:shd w:val="clear" w:color="auto" w:fill="auto"/>
            <w:vAlign w:val="center"/>
          </w:tcPr>
          <w:p w14:paraId="589F7101" w14:textId="2E63AE7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BF29AC" w14:textId="4128023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AEA46A" w14:textId="36E8BCC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E67D4D" w14:textId="19A0351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2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1EA7C" w14:textId="32211EF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D6619" w14:textId="3BAE271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F298C3" w14:textId="231DDDF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B35DA" w14:textId="4BD9334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DAAD7" w14:textId="66922AB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5 (95.9, 99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FA7E3" w14:textId="107DF0E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5 (0.006, 0.041)</w:t>
            </w:r>
          </w:p>
        </w:tc>
      </w:tr>
      <w:tr w:rsidR="006C0F8E" w:rsidRPr="006C0F8E" w14:paraId="28B76969" w14:textId="77777777" w:rsidTr="00743AD9">
        <w:tc>
          <w:tcPr>
            <w:tcW w:w="1701" w:type="dxa"/>
            <w:shd w:val="clear" w:color="auto" w:fill="auto"/>
            <w:vAlign w:val="center"/>
          </w:tcPr>
          <w:p w14:paraId="7D7E682B" w14:textId="4A904EE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lastRenderedPageBreak/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6F3819" w14:textId="1D308EA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C8084C" w14:textId="6ADC504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33723" w14:textId="210006C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0-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96DFEE" w14:textId="19103A6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19795F" w14:textId="1E9CAFC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51D5B4" w14:textId="7C0F0CA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8029F8" w14:textId="68661DF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6D5D3" w14:textId="309873C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9.2 (96.7, 99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5EB7A" w14:textId="639DA9F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08 (0.002, 0.033)</w:t>
            </w:r>
          </w:p>
        </w:tc>
      </w:tr>
      <w:tr w:rsidR="006C0F8E" w:rsidRPr="006C0F8E" w14:paraId="2EA907B4" w14:textId="77777777" w:rsidTr="00743AD9">
        <w:tc>
          <w:tcPr>
            <w:tcW w:w="1701" w:type="dxa"/>
            <w:shd w:val="clear" w:color="auto" w:fill="auto"/>
            <w:vAlign w:val="center"/>
          </w:tcPr>
          <w:p w14:paraId="1F539C91" w14:textId="328DAC4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AA1BB9" w14:textId="0016702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F67920" w14:textId="77D8DAD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919034" w14:textId="555021B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0-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5CA9E" w14:textId="7E29D57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B044A" w14:textId="25EF700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F04C26" w14:textId="6DAA8E8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A6094D" w14:textId="432B52F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F8AFE" w14:textId="7019EFD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9.5 (96.0, 99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43F8B5" w14:textId="2E131AD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05 (0.001, 0.04)</w:t>
            </w:r>
          </w:p>
        </w:tc>
      </w:tr>
      <w:tr w:rsidR="006C0F8E" w:rsidRPr="006C0F8E" w14:paraId="29310FD0" w14:textId="77777777" w:rsidTr="00743AD9">
        <w:tc>
          <w:tcPr>
            <w:tcW w:w="1701" w:type="dxa"/>
            <w:shd w:val="clear" w:color="auto" w:fill="auto"/>
            <w:vAlign w:val="center"/>
          </w:tcPr>
          <w:p w14:paraId="259956F7" w14:textId="1C33700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A9FBA7" w14:textId="7C5D03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27F8CE" w14:textId="175FDCA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80C716" w14:textId="539FAA1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25F12" w14:textId="2F4CDE2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E62BB3" w14:textId="32F3D8B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275D19" w14:textId="4FCE783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B7793" w14:textId="3EE6C09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72709" w14:textId="3577BFF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5.7 (89.0, 98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13592" w14:textId="4E0D4A4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3 (0.017, 0.11)</w:t>
            </w:r>
          </w:p>
        </w:tc>
      </w:tr>
      <w:tr w:rsidR="006C0F8E" w:rsidRPr="006C0F8E" w14:paraId="48429C6B" w14:textId="77777777" w:rsidTr="00743AD9">
        <w:tc>
          <w:tcPr>
            <w:tcW w:w="1701" w:type="dxa"/>
            <w:shd w:val="clear" w:color="auto" w:fill="auto"/>
            <w:vAlign w:val="center"/>
          </w:tcPr>
          <w:p w14:paraId="5A385602" w14:textId="6EE6E81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487473" w14:textId="2B63C9C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A844ED" w14:textId="2E417D8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69408A" w14:textId="2179D63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0-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DE57F" w14:textId="5A1C204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B9FA2E" w14:textId="040FEA6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BF5D4D" w14:textId="71A0A01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B1B5A" w14:textId="3A29E24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5375D" w14:textId="73D99A1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7 (94.4, 9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29EBAA" w14:textId="7DF8A92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3 (0.003, 0.056)</w:t>
            </w:r>
          </w:p>
        </w:tc>
      </w:tr>
      <w:tr w:rsidR="006C0F8E" w:rsidRPr="006C0F8E" w14:paraId="787D28B4" w14:textId="77777777" w:rsidTr="00743AD9">
        <w:tc>
          <w:tcPr>
            <w:tcW w:w="1701" w:type="dxa"/>
            <w:shd w:val="clear" w:color="auto" w:fill="auto"/>
            <w:vAlign w:val="center"/>
          </w:tcPr>
          <w:p w14:paraId="3E778F89" w14:textId="477E773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CA4C5F" w14:textId="59B0536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E08491" w14:textId="5C7D12E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4AA763" w14:textId="454BECE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0-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44C6B" w14:textId="0CCB6B5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F47B56" w14:textId="72E1251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2C839C" w14:textId="4258F0A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1CAB2" w14:textId="6915C02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9CC08" w14:textId="0278EDC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7.2 (92.3, 99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651FAE" w14:textId="74460CA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28 (0.001, 0.077)</w:t>
            </w:r>
          </w:p>
        </w:tc>
      </w:tr>
      <w:tr w:rsidR="006C0F8E" w:rsidRPr="006C0F8E" w14:paraId="79E1B13E" w14:textId="77777777" w:rsidTr="00743AD9">
        <w:tc>
          <w:tcPr>
            <w:tcW w:w="1701" w:type="dxa"/>
            <w:shd w:val="clear" w:color="auto" w:fill="auto"/>
            <w:vAlign w:val="center"/>
          </w:tcPr>
          <w:p w14:paraId="748F8111" w14:textId="3E60796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5756CC" w14:textId="161F26D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A9A00E" w14:textId="4421AA3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6E3206" w14:textId="5A8C155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1CA41" w14:textId="4B1A784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8CA52" w14:textId="518509F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B69A29" w14:textId="77DB4DB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4DFBA" w14:textId="33409C2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7AB54" w14:textId="50B2583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9.2 (94.3, 99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84774D" w14:textId="64EEC84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08 (0.001, 0.057)</w:t>
            </w:r>
          </w:p>
        </w:tc>
      </w:tr>
      <w:tr w:rsidR="006C0F8E" w:rsidRPr="006C0F8E" w14:paraId="52157BDE" w14:textId="77777777" w:rsidTr="00743AD9">
        <w:tc>
          <w:tcPr>
            <w:tcW w:w="1701" w:type="dxa"/>
            <w:shd w:val="clear" w:color="auto" w:fill="auto"/>
            <w:vAlign w:val="center"/>
          </w:tcPr>
          <w:p w14:paraId="6259836B" w14:textId="3785987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138F4B" w14:textId="1B36FD2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6CE78B" w14:textId="279B691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B9B49" w14:textId="101A49C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2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81068D" w14:textId="5B8C3AC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5308D" w14:textId="2DB7604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848F8D" w14:textId="6EF4321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83F7A7" w14:textId="2931A69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09CEE" w14:textId="70CFF43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9.4 (95.6, 99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13972" w14:textId="74D815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06 (0.001, 0.044)</w:t>
            </w:r>
          </w:p>
        </w:tc>
      </w:tr>
      <w:tr w:rsidR="006C0F8E" w:rsidRPr="006C0F8E" w14:paraId="3F7DEC59" w14:textId="77777777" w:rsidTr="00743AD9">
        <w:tc>
          <w:tcPr>
            <w:tcW w:w="1701" w:type="dxa"/>
            <w:shd w:val="clear" w:color="auto" w:fill="auto"/>
            <w:vAlign w:val="center"/>
          </w:tcPr>
          <w:p w14:paraId="1D3DC8FF" w14:textId="20AE78D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548DD7" w14:textId="605F77D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25B94" w14:textId="4985973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01AE1" w14:textId="2506516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0-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E3E29B" w14:textId="7E6E8A8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94F57" w14:textId="71C5454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E5A056" w14:textId="37FF35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4D403" w14:textId="54A1C94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66FF3" w14:textId="5DB34EB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.9 (95.3, 9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8196AC" w14:textId="42DF4C2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11 (0.003, 0.047)</w:t>
            </w:r>
          </w:p>
        </w:tc>
      </w:tr>
      <w:tr w:rsidR="006C0F8E" w:rsidRPr="006C0F8E" w14:paraId="597C8FBA" w14:textId="77777777" w:rsidTr="00743AD9">
        <w:tc>
          <w:tcPr>
            <w:tcW w:w="1701" w:type="dxa"/>
            <w:shd w:val="clear" w:color="auto" w:fill="auto"/>
            <w:vAlign w:val="center"/>
          </w:tcPr>
          <w:p w14:paraId="5CE0DE15" w14:textId="0B7911D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B4BDF8" w14:textId="3EAE3C3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8B3F9" w14:textId="3D4A20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4D5257" w14:textId="5FC3BED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CA93F" w14:textId="737C3F0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D5C755" w14:textId="008AC6F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4CBB81" w14:textId="67008A7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22378" w14:textId="1ACDA83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7AA1B" w14:textId="5EBA296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.0 (88.8, 98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A59CC8" w14:textId="26D2565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 (0.014, 0.112)</w:t>
            </w:r>
          </w:p>
        </w:tc>
      </w:tr>
      <w:tr w:rsidR="006C0F8E" w:rsidRPr="006C0F8E" w14:paraId="77728185" w14:textId="77777777" w:rsidTr="00743AD9">
        <w:tc>
          <w:tcPr>
            <w:tcW w:w="1701" w:type="dxa"/>
            <w:shd w:val="clear" w:color="auto" w:fill="auto"/>
            <w:vAlign w:val="center"/>
          </w:tcPr>
          <w:p w14:paraId="1AA2C211" w14:textId="6E46205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FBC470" w14:textId="13547F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ABFAB9" w14:textId="2BB7CA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BE2C67" w14:textId="44E3EB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BA30CD" w14:textId="76BB71A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EF09F4" w14:textId="10033FC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5DBB8B" w14:textId="67B171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09E8A" w14:textId="1D67C98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EBBD9" w14:textId="31A9E8E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8 (77, 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7931A6" w14:textId="5E59932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2 (0.20, 0.23)</w:t>
            </w:r>
          </w:p>
        </w:tc>
      </w:tr>
      <w:tr w:rsidR="006C0F8E" w:rsidRPr="006C0F8E" w14:paraId="22B6972D" w14:textId="77777777" w:rsidTr="00743AD9">
        <w:tc>
          <w:tcPr>
            <w:tcW w:w="1701" w:type="dxa"/>
            <w:shd w:val="clear" w:color="auto" w:fill="auto"/>
            <w:vAlign w:val="center"/>
          </w:tcPr>
          <w:p w14:paraId="7EDFD1CF" w14:textId="2D6E3A5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80F433" w14:textId="78C033C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5280F" w14:textId="008E566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7EB812" w14:textId="6F952E1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83E3E" w14:textId="49161A8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2890BC" w14:textId="70054B5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456FB0" w14:textId="16284A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DA8249" w14:textId="22C5DBA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C51211" w14:textId="1B87E1A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7 (59, 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53176E" w14:textId="46E934B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3 (0.27, 0.41)</w:t>
            </w:r>
          </w:p>
        </w:tc>
      </w:tr>
      <w:tr w:rsidR="006C0F8E" w:rsidRPr="006C0F8E" w14:paraId="347EA57A" w14:textId="77777777" w:rsidTr="00743AD9">
        <w:tc>
          <w:tcPr>
            <w:tcW w:w="1701" w:type="dxa"/>
            <w:shd w:val="clear" w:color="auto" w:fill="auto"/>
            <w:vAlign w:val="center"/>
          </w:tcPr>
          <w:p w14:paraId="51D26660" w14:textId="7B9810E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AE403A" w14:textId="13CDE94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2B242" w14:textId="5D7C186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DD68DD" w14:textId="7CC0CA5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CCCCA" w14:textId="0B1F117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92771" w14:textId="41ED11E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0AED86" w14:textId="3ED50D2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46EE7F" w14:textId="0E65A40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83630" w14:textId="6C5154E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0 (41, 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837DD2" w14:textId="07326DD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0 (0.42, 0.59)</w:t>
            </w:r>
          </w:p>
        </w:tc>
      </w:tr>
      <w:tr w:rsidR="006C0F8E" w:rsidRPr="006C0F8E" w14:paraId="74FA959B" w14:textId="77777777" w:rsidTr="00743AD9">
        <w:tc>
          <w:tcPr>
            <w:tcW w:w="1701" w:type="dxa"/>
            <w:shd w:val="clear" w:color="auto" w:fill="auto"/>
            <w:vAlign w:val="center"/>
          </w:tcPr>
          <w:p w14:paraId="799EF808" w14:textId="4FC898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9E4C61" w14:textId="5D9AFBF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E520A5" w14:textId="1DC1FAF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223A01" w14:textId="35C6B33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17E6BE" w14:textId="22D5659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FBF192" w14:textId="6FA76FA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6F531E" w14:textId="0573480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48102" w14:textId="329F708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62522" w14:textId="29AD2DD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9 (62, 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AB697C" w14:textId="73C50E9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1 (0.12, 0.38)</w:t>
            </w:r>
          </w:p>
        </w:tc>
      </w:tr>
      <w:tr w:rsidR="006C0F8E" w:rsidRPr="006C0F8E" w14:paraId="190D76AD" w14:textId="77777777" w:rsidTr="00743AD9">
        <w:tc>
          <w:tcPr>
            <w:tcW w:w="1701" w:type="dxa"/>
            <w:shd w:val="clear" w:color="auto" w:fill="auto"/>
            <w:vAlign w:val="center"/>
          </w:tcPr>
          <w:p w14:paraId="4C4A5A29" w14:textId="69CD7D2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71C4AA" w14:textId="0B4690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928B92" w14:textId="2D185CE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012367" w14:textId="1AB12DF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7E535" w14:textId="1A3C1B1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10455" w14:textId="0EE919F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70282B" w14:textId="1F95672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1B3B0" w14:textId="41A22D6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75E5F" w14:textId="05B404F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7 (84, 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8C5107" w14:textId="662FFF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3 (0.12, 0.16)</w:t>
            </w:r>
          </w:p>
        </w:tc>
      </w:tr>
      <w:tr w:rsidR="006C0F8E" w:rsidRPr="006C0F8E" w14:paraId="724BE20A" w14:textId="77777777" w:rsidTr="00743AD9">
        <w:tc>
          <w:tcPr>
            <w:tcW w:w="1701" w:type="dxa"/>
            <w:shd w:val="clear" w:color="auto" w:fill="auto"/>
            <w:vAlign w:val="center"/>
          </w:tcPr>
          <w:p w14:paraId="348E8B5D" w14:textId="5A5A743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unes MC [77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853152" w14:textId="5B285D4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6C0F8E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FC1FC05" w14:textId="368F790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EE0E80" w14:textId="39240F7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F37AB" w14:textId="3772FC7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755A4" w14:textId="514D053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9D491A" w14:textId="12CE564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0A19BB" w14:textId="10D135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9BFA6" w14:textId="44EBB60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 (-103, 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A28CB" w14:textId="21B28FF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94 (0.44, 2.03)</w:t>
            </w:r>
          </w:p>
        </w:tc>
      </w:tr>
      <w:tr w:rsidR="006C0F8E" w:rsidRPr="006C0F8E" w14:paraId="7133EFC7" w14:textId="77777777" w:rsidTr="00743AD9">
        <w:tc>
          <w:tcPr>
            <w:tcW w:w="1701" w:type="dxa"/>
            <w:shd w:val="clear" w:color="auto" w:fill="auto"/>
            <w:vAlign w:val="center"/>
          </w:tcPr>
          <w:p w14:paraId="642B81DB" w14:textId="5A48FE3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Poukk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E [102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21A1DF" w14:textId="3D4E8DB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6C0F8E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494BD6C1" w14:textId="09A0066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7A95EF" w14:textId="5B22F54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16-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6DA46" w14:textId="6728D71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80915C" w14:textId="24D1A5C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555FC5" w14:textId="19D214F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7F13E" w14:textId="2B7A443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Fin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EA7DA" w14:textId="0C986DB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8 (71, 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79FEE1" w14:textId="4EB6D17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2 (0.05, 0.29)</w:t>
            </w:r>
          </w:p>
        </w:tc>
      </w:tr>
      <w:tr w:rsidR="006C0F8E" w:rsidRPr="006C0F8E" w14:paraId="3C2EC37E" w14:textId="77777777" w:rsidTr="00743AD9">
        <w:tc>
          <w:tcPr>
            <w:tcW w:w="1701" w:type="dxa"/>
            <w:shd w:val="clear" w:color="auto" w:fill="auto"/>
            <w:vAlign w:val="center"/>
          </w:tcPr>
          <w:p w14:paraId="708290AA" w14:textId="568F7C7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Poukk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E [102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F4AED6" w14:textId="59A74CE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6C0F8E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  <w:r w:rsidRPr="006C0F8E">
              <w:rPr>
                <w:rFonts w:ascii="Arial" w:hAnsi="Arial" w:cs="Arial"/>
                <w:sz w:val="12"/>
                <w:szCs w:val="12"/>
              </w:rPr>
              <w:t>, BNT16b2,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422EE" w14:textId="023D378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1CE079" w14:textId="0188A7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16-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C5DE5" w14:textId="72849D8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AEF2A" w14:textId="649C817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85D0FC" w14:textId="631F338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F2C43" w14:textId="3F07B91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Fin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1E294" w14:textId="2653E63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0 (72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9E123F" w14:textId="7BB4B84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0 (0.14, 0.28)</w:t>
            </w:r>
          </w:p>
        </w:tc>
      </w:tr>
      <w:tr w:rsidR="006C0F8E" w:rsidRPr="006C0F8E" w14:paraId="5969D4DE" w14:textId="77777777" w:rsidTr="00743AD9">
        <w:tc>
          <w:tcPr>
            <w:tcW w:w="1701" w:type="dxa"/>
            <w:shd w:val="clear" w:color="auto" w:fill="auto"/>
            <w:vAlign w:val="center"/>
          </w:tcPr>
          <w:p w14:paraId="690E92FC" w14:textId="5F0E813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29C20F" w14:textId="4A80EE5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06A499" w14:textId="4F43FF4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551D5" w14:textId="7EA637A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12076" w14:textId="49B256E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C71EAB" w14:textId="59BD270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F04AC1" w14:textId="488FE19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70B6A3" w14:textId="52CEE6E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zec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B740A" w14:textId="667C0AF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0 (89, 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F81F9" w14:textId="3FBDC6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0 (0.09, 0.11)</w:t>
            </w:r>
          </w:p>
        </w:tc>
      </w:tr>
      <w:tr w:rsidR="006C0F8E" w:rsidRPr="006C0F8E" w14:paraId="62D6F4C3" w14:textId="77777777" w:rsidTr="00743AD9">
        <w:tc>
          <w:tcPr>
            <w:tcW w:w="1701" w:type="dxa"/>
            <w:shd w:val="clear" w:color="auto" w:fill="auto"/>
            <w:vAlign w:val="center"/>
          </w:tcPr>
          <w:p w14:paraId="4C183752" w14:textId="6E61DC2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0F1A22" w14:textId="3B4751B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6A5FEB" w14:textId="3A17482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EEA4D8" w14:textId="2A36E19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6D094" w14:textId="167A5D1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C9D00" w14:textId="6F52FEE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4FDDAB" w14:textId="5E097D7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F7CCB3" w14:textId="2D1F3C3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zec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4D83A" w14:textId="2254BDE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6 (55, 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803D0" w14:textId="28051C4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4 (0.43, 0.45)</w:t>
            </w:r>
          </w:p>
        </w:tc>
      </w:tr>
      <w:tr w:rsidR="006C0F8E" w:rsidRPr="006C0F8E" w14:paraId="00CC37D9" w14:textId="77777777" w:rsidTr="00743AD9">
        <w:tc>
          <w:tcPr>
            <w:tcW w:w="1701" w:type="dxa"/>
            <w:shd w:val="clear" w:color="auto" w:fill="auto"/>
            <w:vAlign w:val="center"/>
          </w:tcPr>
          <w:p w14:paraId="6B78D181" w14:textId="671BC5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0A200D" w14:textId="2F7BB34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7C52A3" w14:textId="37986E9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B0EBA" w14:textId="6DD6CC7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0FBC5" w14:textId="646E49D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F77455" w14:textId="7612C27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36AA76" w14:textId="48BA825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63294" w14:textId="3627A91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zec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F3D11" w14:textId="2A8F7F0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7 (84, 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16A531" w14:textId="5E08D99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3 (0.12, 0.16)</w:t>
            </w:r>
          </w:p>
        </w:tc>
      </w:tr>
      <w:tr w:rsidR="006C0F8E" w:rsidRPr="006C0F8E" w14:paraId="76476EEB" w14:textId="77777777" w:rsidTr="00743AD9">
        <w:tc>
          <w:tcPr>
            <w:tcW w:w="1701" w:type="dxa"/>
            <w:shd w:val="clear" w:color="auto" w:fill="auto"/>
            <w:vAlign w:val="center"/>
          </w:tcPr>
          <w:p w14:paraId="35873ACD" w14:textId="148FD8C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pensle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K [9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E7A271" w14:textId="6D7C5E9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4F916F" w14:textId="5745192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8B14A2" w14:textId="10E2A87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3655E" w14:textId="62649E2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748ACF" w14:textId="4914840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FE01DC" w14:textId="331ADBE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9A4CE1" w14:textId="287356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44C86" w14:textId="6BD5080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7 (2, 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788307" w14:textId="66A1D86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3 (0.30, 0.98)</w:t>
            </w:r>
          </w:p>
        </w:tc>
      </w:tr>
      <w:tr w:rsidR="006C0F8E" w:rsidRPr="006C0F8E" w14:paraId="0CB859E6" w14:textId="77777777" w:rsidTr="00743AD9">
        <w:tc>
          <w:tcPr>
            <w:tcW w:w="1701" w:type="dxa"/>
            <w:shd w:val="clear" w:color="auto" w:fill="auto"/>
            <w:vAlign w:val="center"/>
          </w:tcPr>
          <w:p w14:paraId="2D77233C" w14:textId="69F8860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pensle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K [9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8F83FF" w14:textId="7E3A3F0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C7A740" w14:textId="1B91389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682561" w14:textId="2D34466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EE010" w14:textId="497EBA6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96C052" w14:textId="1DC3115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5CE2F5" w14:textId="5F7BED7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7B8A53" w14:textId="30530D4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66A44" w14:textId="7D307AE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6 (36, 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D7A3EC" w14:textId="47E91A7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4 (0.19, 0.64)</w:t>
            </w:r>
          </w:p>
        </w:tc>
      </w:tr>
      <w:tr w:rsidR="006C0F8E" w:rsidRPr="006C0F8E" w14:paraId="5A149017" w14:textId="77777777" w:rsidTr="00743AD9">
        <w:tc>
          <w:tcPr>
            <w:tcW w:w="1701" w:type="dxa"/>
            <w:shd w:val="clear" w:color="auto" w:fill="auto"/>
            <w:vAlign w:val="center"/>
          </w:tcPr>
          <w:p w14:paraId="175D72C5" w14:textId="1005F17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ritipsukho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8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08BB77" w14:textId="4F0C48D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0CC482" w14:textId="2553B4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DB87DD" w14:textId="172D57E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824EC" w14:textId="419285C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AD1A1F" w14:textId="2D22C7A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CFED6F" w14:textId="2A516F5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48175" w14:textId="112A10A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73FF2" w14:textId="15CD0C7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 (87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CE39B" w14:textId="7664F7F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2 (0.01, 0.13)</w:t>
            </w:r>
          </w:p>
        </w:tc>
      </w:tr>
      <w:tr w:rsidR="006C0F8E" w:rsidRPr="006C0F8E" w14:paraId="1600E938" w14:textId="77777777" w:rsidTr="00743AD9">
        <w:tc>
          <w:tcPr>
            <w:tcW w:w="1701" w:type="dxa"/>
            <w:shd w:val="clear" w:color="auto" w:fill="auto"/>
            <w:vAlign w:val="center"/>
          </w:tcPr>
          <w:p w14:paraId="61E8B9F0" w14:textId="1A8AAA4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ritipsukho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P [8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32287F" w14:textId="54B3724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hAdOx1 nCoV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4850B9" w14:textId="033424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DB914" w14:textId="0259BB2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1EF16" w14:textId="476DD2D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FDE905" w14:textId="5B3E3C6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E15058" w14:textId="7D9FCD0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D3E642" w14:textId="7689535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544D8" w14:textId="0D4E394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6 (74, 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F0E9F" w14:textId="0CF6F2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4 (0.07, 0.26)</w:t>
            </w:r>
          </w:p>
        </w:tc>
      </w:tr>
      <w:tr w:rsidR="006C0F8E" w:rsidRPr="006C0F8E" w14:paraId="2770DBE1" w14:textId="77777777" w:rsidTr="00743AD9">
        <w:tc>
          <w:tcPr>
            <w:tcW w:w="1701" w:type="dxa"/>
            <w:shd w:val="clear" w:color="auto" w:fill="auto"/>
            <w:vAlign w:val="center"/>
          </w:tcPr>
          <w:p w14:paraId="3BFFBBB2" w14:textId="78B7EB8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D077E6" w14:textId="42D333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94A366" w14:textId="3B6F25C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4D48AA" w14:textId="320A5D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9559C" w14:textId="529EAAE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860FD3" w14:textId="2C1055D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19D671" w14:textId="09B8CEE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4456C9" w14:textId="11E537B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C23D88" w14:textId="21969D1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5 (73, 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F3C16" w14:textId="2A14D3F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5 (0.22, 0.27)</w:t>
            </w:r>
          </w:p>
        </w:tc>
      </w:tr>
      <w:tr w:rsidR="006C0F8E" w:rsidRPr="006C0F8E" w14:paraId="4025F42D" w14:textId="77777777" w:rsidTr="00743AD9">
        <w:tc>
          <w:tcPr>
            <w:tcW w:w="1701" w:type="dxa"/>
            <w:shd w:val="clear" w:color="auto" w:fill="auto"/>
            <w:vAlign w:val="center"/>
          </w:tcPr>
          <w:p w14:paraId="2FB00FF2" w14:textId="7C13AFE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607C27" w14:textId="1A50D5B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79159" w14:textId="2A2487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DFF17A" w14:textId="567AC30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FAF9B" w14:textId="3E97B6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40C8CA" w14:textId="5D482FB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63D46A" w14:textId="355A642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D8909F" w14:textId="67C1179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0DA63" w14:textId="75B3CE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8 (58, 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6CB67" w14:textId="0DF2F2C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2 (0.24, 0.42)</w:t>
            </w:r>
          </w:p>
        </w:tc>
      </w:tr>
      <w:tr w:rsidR="006C0F8E" w:rsidRPr="006C0F8E" w14:paraId="774913C0" w14:textId="77777777" w:rsidTr="00743AD9">
        <w:tc>
          <w:tcPr>
            <w:tcW w:w="1701" w:type="dxa"/>
            <w:shd w:val="clear" w:color="auto" w:fill="auto"/>
            <w:vAlign w:val="center"/>
          </w:tcPr>
          <w:p w14:paraId="0B154050" w14:textId="3C57894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lastRenderedPageBreak/>
              <w:t>Starrfelt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50E7FF" w14:textId="053AB80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E0FE8C" w14:textId="38B367D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9223B1" w14:textId="55A4A2B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70072E" w14:textId="2804068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D04D4B" w14:textId="3D7A2E2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32316D" w14:textId="134A276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F141D" w14:textId="1ED55C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37D91" w14:textId="7A3B1D3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 (93, 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850621" w14:textId="48DBF98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 (0.03, 0.07)</w:t>
            </w:r>
          </w:p>
        </w:tc>
      </w:tr>
      <w:tr w:rsidR="006C0F8E" w:rsidRPr="006C0F8E" w14:paraId="5A06ECC4" w14:textId="77777777" w:rsidTr="00743AD9">
        <w:tc>
          <w:tcPr>
            <w:tcW w:w="1701" w:type="dxa"/>
            <w:shd w:val="clear" w:color="auto" w:fill="auto"/>
            <w:vAlign w:val="center"/>
          </w:tcPr>
          <w:p w14:paraId="49879EF1" w14:textId="39FFAAE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E9567E" w14:textId="204BF5A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A822E5" w14:textId="1D1BAEB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4FA699" w14:textId="4A0A219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B71BB7" w14:textId="01B7241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F170C" w14:textId="69EFC9A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13D97C" w14:textId="2F1853A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B57BF" w14:textId="534E16C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1EADE" w14:textId="75CD3D8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4 (46, 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C0E22" w14:textId="5DBDCDA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6 (0.13, 0.54)</w:t>
            </w:r>
          </w:p>
        </w:tc>
      </w:tr>
      <w:tr w:rsidR="006C0F8E" w:rsidRPr="006C0F8E" w14:paraId="32B2D9BD" w14:textId="77777777" w:rsidTr="00743AD9">
        <w:tc>
          <w:tcPr>
            <w:tcW w:w="1701" w:type="dxa"/>
            <w:shd w:val="clear" w:color="auto" w:fill="auto"/>
            <w:vAlign w:val="center"/>
          </w:tcPr>
          <w:p w14:paraId="56B600CE" w14:textId="5586DA9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49C45E" w14:textId="317C3CF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F0258" w14:textId="063C1B2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9CCA7" w14:textId="4AEAD3A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CDEAF" w14:textId="2DC68CC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F7CC60" w14:textId="35128ED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682875" w14:textId="23FEE04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50970" w14:textId="03EF5F5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8050C" w14:textId="112921A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 (93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684D7" w14:textId="71FD2B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 (0.02, 0.07)</w:t>
            </w:r>
          </w:p>
        </w:tc>
      </w:tr>
      <w:tr w:rsidR="006C0F8E" w:rsidRPr="006C0F8E" w14:paraId="62520607" w14:textId="77777777" w:rsidTr="00743AD9">
        <w:tc>
          <w:tcPr>
            <w:tcW w:w="1701" w:type="dxa"/>
            <w:shd w:val="clear" w:color="auto" w:fill="auto"/>
            <w:vAlign w:val="center"/>
          </w:tcPr>
          <w:p w14:paraId="1257F2E4" w14:textId="18866EC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Tenforde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MW [9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0DD664" w14:textId="7853B1C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691B2" w14:textId="3DD762E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702B90" w14:textId="0AFA027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3FB3E" w14:textId="343DAB8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0A61BF" w14:textId="3CEA568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54CF9F" w14:textId="05053B0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E14E7" w14:textId="34B63CC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4AB6D" w14:textId="4E478CB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7 (95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112F57" w14:textId="29ED44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3 (0.01, 0.05)</w:t>
            </w:r>
          </w:p>
        </w:tc>
      </w:tr>
      <w:tr w:rsidR="006C0F8E" w:rsidRPr="006C0F8E" w14:paraId="47440286" w14:textId="77777777" w:rsidTr="00743AD9">
        <w:tc>
          <w:tcPr>
            <w:tcW w:w="1701" w:type="dxa"/>
            <w:shd w:val="clear" w:color="auto" w:fill="auto"/>
            <w:vAlign w:val="center"/>
          </w:tcPr>
          <w:p w14:paraId="7FBE2A2F" w14:textId="0E70B40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hompson MG [9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653FA4" w14:textId="14B680A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474613" w14:textId="38733F6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583C63" w14:textId="3854CC2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119AF9" w14:textId="2828DDA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7329C9" w14:textId="42CCB95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16CA01" w14:textId="42F0399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054DD" w14:textId="14DE4C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48D95" w14:textId="2F17207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4 (93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486B29" w14:textId="2544C44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6 (0.06, 0.07)</w:t>
            </w:r>
          </w:p>
        </w:tc>
      </w:tr>
      <w:tr w:rsidR="006C0F8E" w:rsidRPr="006C0F8E" w14:paraId="53EC9FEC" w14:textId="77777777" w:rsidTr="00743AD9">
        <w:tc>
          <w:tcPr>
            <w:tcW w:w="1701" w:type="dxa"/>
            <w:shd w:val="clear" w:color="auto" w:fill="auto"/>
            <w:vAlign w:val="center"/>
          </w:tcPr>
          <w:p w14:paraId="1721A79F" w14:textId="5A2BA6B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hompson MG [91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28498B" w14:textId="57A7DE7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9A179E" w14:textId="5E0F9F6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8ABC5" w14:textId="18640B0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32595B" w14:textId="510759F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9AA666" w14:textId="221242F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EE914D" w14:textId="319F3A4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90AF8" w14:textId="448C3D2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369752" w14:textId="5313600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2 (79, 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580CB7" w14:textId="2956E7D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8 (0.16, 0.21)</w:t>
            </w:r>
          </w:p>
        </w:tc>
      </w:tr>
      <w:tr w:rsidR="006C0F8E" w:rsidRPr="006C0F8E" w14:paraId="5DD43C9F" w14:textId="77777777" w:rsidTr="00743AD9">
        <w:tc>
          <w:tcPr>
            <w:tcW w:w="1701" w:type="dxa"/>
            <w:shd w:val="clear" w:color="auto" w:fill="auto"/>
            <w:vAlign w:val="center"/>
          </w:tcPr>
          <w:p w14:paraId="37BFF99A" w14:textId="52CB721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seng HF [8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D74CC1" w14:textId="61E59E6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870B7" w14:textId="40FA7D0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8E5D6" w14:textId="649C5F4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9615E9" w14:textId="5E00BEF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37D4F" w14:textId="5DAA500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7B2EAB" w14:textId="69CD485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A3069" w14:textId="035D91C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00144" w14:textId="37AEDE3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5 (93, 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9D4E5D" w14:textId="4A8F595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5 (0.04, 0.07)</w:t>
            </w:r>
          </w:p>
        </w:tc>
      </w:tr>
      <w:tr w:rsidR="006C0F8E" w:rsidRPr="006C0F8E" w14:paraId="7A1BA545" w14:textId="77777777" w:rsidTr="00743AD9">
        <w:tc>
          <w:tcPr>
            <w:tcW w:w="1701" w:type="dxa"/>
            <w:shd w:val="clear" w:color="auto" w:fill="auto"/>
            <w:vAlign w:val="center"/>
          </w:tcPr>
          <w:p w14:paraId="32267CE6" w14:textId="7863406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seng HF [8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9254EE" w14:textId="12A9F16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D0EBFA" w14:textId="1C9DE0C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F9B487" w14:textId="6FC59B5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8F8FAA" w14:textId="0AE46EE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872075" w14:textId="787EA2B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F50F14" w14:textId="2D349B9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065A8" w14:textId="5643007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8AD62" w14:textId="6376EAE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0 (68, 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0049CA" w14:textId="641E161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0 (0.28, 0.32)</w:t>
            </w:r>
          </w:p>
        </w:tc>
      </w:tr>
      <w:tr w:rsidR="006C0F8E" w:rsidRPr="006C0F8E" w14:paraId="72262D07" w14:textId="77777777" w:rsidTr="00743AD9">
        <w:tc>
          <w:tcPr>
            <w:tcW w:w="1701" w:type="dxa"/>
            <w:shd w:val="clear" w:color="auto" w:fill="auto"/>
            <w:vAlign w:val="center"/>
          </w:tcPr>
          <w:p w14:paraId="11A02E92" w14:textId="7142C52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seng HF [8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275D19" w14:textId="29923D9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2B5B8E" w14:textId="6A527E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41766" w14:textId="79D6BB2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E28277" w14:textId="3DD7F5E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B3E3FA" w14:textId="21028F0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3DB201" w14:textId="7A365BD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2B571" w14:textId="126DD51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78B2B" w14:textId="1A95B88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 (97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29F4E" w14:textId="7CD55B6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2 (0.01, 0.03)</w:t>
            </w:r>
          </w:p>
        </w:tc>
      </w:tr>
      <w:tr w:rsidR="006C0F8E" w:rsidRPr="006C0F8E" w14:paraId="03E860A1" w14:textId="77777777" w:rsidTr="00743AD9">
        <w:tc>
          <w:tcPr>
            <w:tcW w:w="1701" w:type="dxa"/>
            <w:shd w:val="clear" w:color="auto" w:fill="auto"/>
            <w:vAlign w:val="center"/>
          </w:tcPr>
          <w:p w14:paraId="3D9A6080" w14:textId="20204D0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seng HF [8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74EB2F" w14:textId="1237812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6F5E5D" w14:textId="766166F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83EC08" w14:textId="11B7F05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2A501" w14:textId="588D098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80F6C0" w14:textId="35B2A56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86EB75" w14:textId="217F5C5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03BAD2" w14:textId="2E0586B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309E3" w14:textId="250DD48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8 (76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3F568E" w14:textId="1E9FF64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2 (0.01, 0.24)</w:t>
            </w:r>
          </w:p>
        </w:tc>
      </w:tr>
      <w:tr w:rsidR="006C0F8E" w:rsidRPr="006C0F8E" w14:paraId="5D330A89" w14:textId="77777777" w:rsidTr="00743AD9">
        <w:tc>
          <w:tcPr>
            <w:tcW w:w="1701" w:type="dxa"/>
            <w:shd w:val="clear" w:color="auto" w:fill="auto"/>
            <w:vAlign w:val="center"/>
          </w:tcPr>
          <w:p w14:paraId="04CFA834" w14:textId="79B8899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7490B5" w14:textId="37843B3B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043F9" w14:textId="66E10F30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9C8798" w14:textId="63108C9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A877E" w14:textId="0CEE42C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CCC3B" w14:textId="2B841EB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33DD02" w14:textId="069C01B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B26D04" w14:textId="29FAA72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D23BF" w14:textId="0FEAEBD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0 (88, 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212270" w14:textId="42676AA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0 (0.08, 0.12)</w:t>
            </w:r>
          </w:p>
        </w:tc>
      </w:tr>
      <w:tr w:rsidR="006C0F8E" w:rsidRPr="006C0F8E" w14:paraId="2315C1EC" w14:textId="77777777" w:rsidTr="00743AD9">
        <w:tc>
          <w:tcPr>
            <w:tcW w:w="1701" w:type="dxa"/>
            <w:shd w:val="clear" w:color="auto" w:fill="auto"/>
            <w:vAlign w:val="center"/>
          </w:tcPr>
          <w:p w14:paraId="0A282089" w14:textId="1474768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74D76D" w14:textId="52F48A7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793827" w14:textId="0A70B42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6C1BEB" w14:textId="20BBE32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77C17D" w14:textId="6305543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46BE50" w14:textId="5E7C72A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FFDE19" w14:textId="67487FF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85984" w14:textId="6361D8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F27A4" w14:textId="3BC65762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9 (57, 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F0C72D" w14:textId="4313259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1 (0.39, 0.43)</w:t>
            </w:r>
          </w:p>
        </w:tc>
      </w:tr>
      <w:tr w:rsidR="006C0F8E" w:rsidRPr="006C0F8E" w14:paraId="61071341" w14:textId="77777777" w:rsidTr="00743AD9">
        <w:tc>
          <w:tcPr>
            <w:tcW w:w="1701" w:type="dxa"/>
            <w:shd w:val="clear" w:color="auto" w:fill="auto"/>
            <w:vAlign w:val="center"/>
          </w:tcPr>
          <w:p w14:paraId="14BD3388" w14:textId="5094F2C8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6EB61C" w14:textId="7D32CAF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4D1182" w14:textId="20A0ECD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A5910E" w14:textId="58AB248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A7DFB" w14:textId="38A6791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FF35B" w14:textId="6580137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A7B690" w14:textId="7D787BB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37740" w14:textId="122F55D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289EC" w14:textId="3CFC75F7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6 (88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01FB00" w14:textId="3C46574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4 (0.01, 0.12)</w:t>
            </w:r>
          </w:p>
        </w:tc>
      </w:tr>
      <w:tr w:rsidR="006C0F8E" w:rsidRPr="006C0F8E" w14:paraId="1ECBC96F" w14:textId="77777777" w:rsidTr="00743AD9">
        <w:tc>
          <w:tcPr>
            <w:tcW w:w="1701" w:type="dxa"/>
            <w:shd w:val="clear" w:color="auto" w:fill="auto"/>
            <w:vAlign w:val="center"/>
          </w:tcPr>
          <w:p w14:paraId="677A7FCD" w14:textId="7190054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85B77C" w14:textId="3D26781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DCEBFB" w14:textId="07DAC0CA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55F783" w14:textId="6E22A71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055C0B" w14:textId="427160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8EACA" w14:textId="12861599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44043A" w14:textId="3CF757B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62EB6E" w14:textId="77ECC5B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EA3F2" w14:textId="516B080D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4 (85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142B3F" w14:textId="1220C8A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6 (0.02, 0.15)</w:t>
            </w:r>
          </w:p>
        </w:tc>
      </w:tr>
      <w:tr w:rsidR="006C0F8E" w:rsidRPr="006C0F8E" w14:paraId="1CFD217E" w14:textId="77777777" w:rsidTr="00743AD9">
        <w:tc>
          <w:tcPr>
            <w:tcW w:w="1701" w:type="dxa"/>
            <w:shd w:val="clear" w:color="auto" w:fill="auto"/>
            <w:vAlign w:val="center"/>
          </w:tcPr>
          <w:p w14:paraId="0AFB6DFC" w14:textId="0EBE275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B71B09" w14:textId="2FF77CA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9514D8" w14:textId="447538C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4D5D84" w14:textId="600F1F2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094986" w14:textId="3F2AE93E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678D7" w14:textId="6C42D3B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669DCF" w14:textId="5AC0749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0CF8A" w14:textId="244664C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6A399" w14:textId="3B960E6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5 (91, 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1EDC7A" w14:textId="06B3378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5 (0.03, 0.09)</w:t>
            </w:r>
          </w:p>
        </w:tc>
      </w:tr>
      <w:tr w:rsidR="006C0F8E" w:rsidRPr="006C0F8E" w14:paraId="13F2ADCB" w14:textId="77777777" w:rsidTr="00743AD9">
        <w:tc>
          <w:tcPr>
            <w:tcW w:w="1701" w:type="dxa"/>
            <w:shd w:val="clear" w:color="auto" w:fill="auto"/>
            <w:vAlign w:val="center"/>
          </w:tcPr>
          <w:p w14:paraId="35FAAB34" w14:textId="2466BD3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86A7DB" w14:textId="1474D7A5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E25EB8" w14:textId="61819C6C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586A85" w14:textId="445AC003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B5A92" w14:textId="688518B1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CE3609" w14:textId="551123D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FBA414" w14:textId="0D985A94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25E93" w14:textId="28D79C1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82CF92" w14:textId="728BB3EF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7 (80, 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61E749" w14:textId="7482BDA6" w:rsidR="001D1B72" w:rsidRPr="006C0F8E" w:rsidRDefault="001D1B72" w:rsidP="001D1B7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3 (0.09, 0.20)</w:t>
            </w:r>
          </w:p>
        </w:tc>
      </w:tr>
      <w:tr w:rsidR="006C0F8E" w:rsidRPr="006C0F8E" w14:paraId="20A30B83" w14:textId="77777777" w:rsidTr="00743AD9">
        <w:tc>
          <w:tcPr>
            <w:tcW w:w="14175" w:type="dxa"/>
            <w:gridSpan w:val="10"/>
          </w:tcPr>
          <w:p w14:paraId="6F54BB51" w14:textId="3D404774" w:rsidR="00353E41" w:rsidRPr="006C0F8E" w:rsidRDefault="00353E41" w:rsidP="00353E4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b/>
                <w:bCs/>
                <w:sz w:val="11"/>
                <w:szCs w:val="11"/>
              </w:rPr>
              <w:t>Comparison between booster vaccinees and non-booster vaccinees groups</w:t>
            </w:r>
          </w:p>
        </w:tc>
      </w:tr>
      <w:tr w:rsidR="006C0F8E" w:rsidRPr="006C0F8E" w14:paraId="03916128" w14:textId="77777777" w:rsidTr="00743AD9">
        <w:tc>
          <w:tcPr>
            <w:tcW w:w="1701" w:type="dxa"/>
            <w:shd w:val="clear" w:color="auto" w:fill="auto"/>
            <w:vAlign w:val="center"/>
          </w:tcPr>
          <w:p w14:paraId="29FD6873" w14:textId="4051E24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9CBEAB" w14:textId="2062204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B9D7C" w14:textId="6F7CE18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55F29" w14:textId="24E5493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07BD1" w14:textId="0B37AEC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1AC530" w14:textId="72381D2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0B8820" w14:textId="6DC2F80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1FB43" w14:textId="6BB1C11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0DF55" w14:textId="1D49712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4 (83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476E0" w14:textId="2586273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6 (0.14, 0.17)</w:t>
            </w:r>
          </w:p>
        </w:tc>
      </w:tr>
      <w:tr w:rsidR="006C0F8E" w:rsidRPr="006C0F8E" w14:paraId="2477BF60" w14:textId="77777777" w:rsidTr="00743AD9">
        <w:tc>
          <w:tcPr>
            <w:tcW w:w="1701" w:type="dxa"/>
            <w:shd w:val="clear" w:color="auto" w:fill="auto"/>
            <w:vAlign w:val="center"/>
          </w:tcPr>
          <w:p w14:paraId="7B48FB5E" w14:textId="269AC76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E03C0F" w14:textId="1AE0F8F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ny 3 doses of mRNA vac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6CEF7A" w14:textId="43BBCBD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2C07F7" w14:textId="16879BC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3A771B" w14:textId="6B6EC16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821B3" w14:textId="12FE968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31902B" w14:textId="4BE0F07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487AD" w14:textId="0F74D22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5F1AF" w14:textId="0FAEF75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6 (64, 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58764" w14:textId="4654726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4 (0.32, 0.36)</w:t>
            </w:r>
          </w:p>
        </w:tc>
      </w:tr>
      <w:tr w:rsidR="006C0F8E" w:rsidRPr="006C0F8E" w14:paraId="4400DD7A" w14:textId="77777777" w:rsidTr="00743AD9">
        <w:tc>
          <w:tcPr>
            <w:tcW w:w="1701" w:type="dxa"/>
            <w:shd w:val="clear" w:color="auto" w:fill="auto"/>
            <w:vAlign w:val="center"/>
          </w:tcPr>
          <w:p w14:paraId="20F59A9F" w14:textId="30B63F3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3989F3" w14:textId="5AA44B1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6DEDFD" w14:textId="6BE0B17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500463" w14:textId="260486A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C51F03" w14:textId="16AEBAD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436FCA" w14:textId="4843965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24469E" w14:textId="63EB4A3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5D1A6" w14:textId="548B0C2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89444" w14:textId="755EFF4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3 (81, 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9CA8B3" w14:textId="587413F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7 (0.16, 0.19)</w:t>
            </w:r>
          </w:p>
        </w:tc>
      </w:tr>
      <w:tr w:rsidR="006C0F8E" w:rsidRPr="006C0F8E" w14:paraId="4180ED91" w14:textId="77777777" w:rsidTr="00743AD9">
        <w:tc>
          <w:tcPr>
            <w:tcW w:w="1701" w:type="dxa"/>
            <w:shd w:val="clear" w:color="auto" w:fill="auto"/>
            <w:vAlign w:val="center"/>
          </w:tcPr>
          <w:p w14:paraId="703D744C" w14:textId="782EEE8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A385CB" w14:textId="3B819E4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506BBB" w14:textId="76A2506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19424" w14:textId="4BF453B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DCF8B0" w14:textId="773D7A7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3D64BC" w14:textId="0C8FE3E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4E503F" w14:textId="0727B3A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95375" w14:textId="1924864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38FC9" w14:textId="294045D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5 (63, 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9FFB86" w14:textId="21C4CA4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5 (0.32, 0.37)</w:t>
            </w:r>
          </w:p>
        </w:tc>
      </w:tr>
      <w:tr w:rsidR="006C0F8E" w:rsidRPr="006C0F8E" w14:paraId="4351C56A" w14:textId="77777777" w:rsidTr="00743AD9">
        <w:tc>
          <w:tcPr>
            <w:tcW w:w="1701" w:type="dxa"/>
            <w:shd w:val="clear" w:color="auto" w:fill="auto"/>
            <w:vAlign w:val="center"/>
          </w:tcPr>
          <w:p w14:paraId="0A269BC3" w14:textId="15902EC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323147" w14:textId="57604CB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99356D" w14:textId="246C8F1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A37F1F" w14:textId="73BACB3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0B103" w14:textId="6013A12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A39762" w14:textId="6C192AD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F35587" w14:textId="1C8DF26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50E76" w14:textId="0C99CB3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8866E" w14:textId="0315B66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7 (85, 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3A0153" w14:textId="73025FF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3 (0.11, 0.15)</w:t>
            </w:r>
          </w:p>
        </w:tc>
      </w:tr>
      <w:tr w:rsidR="006C0F8E" w:rsidRPr="006C0F8E" w14:paraId="512A8E72" w14:textId="77777777" w:rsidTr="00743AD9">
        <w:trPr>
          <w:trHeight w:val="190"/>
        </w:trPr>
        <w:tc>
          <w:tcPr>
            <w:tcW w:w="1701" w:type="dxa"/>
            <w:shd w:val="clear" w:color="auto" w:fill="auto"/>
            <w:vAlign w:val="center"/>
          </w:tcPr>
          <w:p w14:paraId="330F3B71" w14:textId="3D28271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ccorsi EK [89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681FE9" w14:textId="4870ECF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9D20E3" w14:textId="2F403F8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0365E1" w14:textId="4ED2494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8322A" w14:textId="74511E5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ase-control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5975C2" w14:textId="67053C9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078119" w14:textId="4EF1DF4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F06C08" w14:textId="30101EC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D417A" w14:textId="757AA78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9 (66, 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5C59A" w14:textId="7D79554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1 (0.28, 0.34)</w:t>
            </w:r>
          </w:p>
        </w:tc>
      </w:tr>
      <w:tr w:rsidR="006C0F8E" w:rsidRPr="006C0F8E" w14:paraId="15F8B8CE" w14:textId="77777777" w:rsidTr="00743AD9">
        <w:tc>
          <w:tcPr>
            <w:tcW w:w="1701" w:type="dxa"/>
            <w:shd w:val="clear" w:color="auto" w:fill="auto"/>
            <w:vAlign w:val="center"/>
          </w:tcPr>
          <w:p w14:paraId="68A77BA9" w14:textId="32C8AAC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Bard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N [93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3FF0D6" w14:textId="574D74F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0737E8" w14:textId="518D9A5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883FD" w14:textId="4067280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C7068" w14:textId="5076F99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A1040D" w14:textId="7F5120E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251808" w14:textId="6667B64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78BF4" w14:textId="33C8878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0C716" w14:textId="2F050A2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8 (87–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C28F1A" w14:textId="6F647E5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2 (0.10, 0.13)</w:t>
            </w:r>
          </w:p>
        </w:tc>
      </w:tr>
      <w:tr w:rsidR="006C0F8E" w:rsidRPr="006C0F8E" w14:paraId="04C4E6EA" w14:textId="77777777" w:rsidTr="00743AD9">
        <w:tc>
          <w:tcPr>
            <w:tcW w:w="1701" w:type="dxa"/>
            <w:shd w:val="clear" w:color="auto" w:fill="auto"/>
            <w:vAlign w:val="center"/>
          </w:tcPr>
          <w:p w14:paraId="01D68118" w14:textId="7D50DF6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Bard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N [93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23296C" w14:textId="2298151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8D473" w14:textId="3F6CF72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FB23CF" w14:textId="5251918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99827C" w14:textId="1E49523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2F910F" w14:textId="7DE313B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DCC744" w14:textId="0B774AB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D534E0" w14:textId="7A7AFB9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A3F8D" w14:textId="5B13B6C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1 (89, 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44FDAF" w14:textId="1E57331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9 (0.08, 0.11)</w:t>
            </w:r>
          </w:p>
        </w:tc>
      </w:tr>
      <w:tr w:rsidR="006C0F8E" w:rsidRPr="006C0F8E" w14:paraId="2036A29E" w14:textId="77777777" w:rsidTr="00743AD9">
        <w:tc>
          <w:tcPr>
            <w:tcW w:w="1701" w:type="dxa"/>
            <w:shd w:val="clear" w:color="auto" w:fill="auto"/>
            <w:vAlign w:val="center"/>
          </w:tcPr>
          <w:p w14:paraId="10DB454D" w14:textId="124F50B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Bard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N [93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FE477B" w14:textId="07D977F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90F7B" w14:textId="3CDD257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39457" w14:textId="0AF3FA9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7E78FD" w14:textId="4CE02B1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46244" w14:textId="4EE22E2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6ABB2C" w14:textId="56127B3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9B531C" w14:textId="1E0DEB6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047FF" w14:textId="170BF8D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9 (83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66A78C" w14:textId="41568C6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1 (0.06, 0.17)</w:t>
            </w:r>
          </w:p>
        </w:tc>
      </w:tr>
      <w:tr w:rsidR="006C0F8E" w:rsidRPr="006C0F8E" w14:paraId="766313DA" w14:textId="77777777" w:rsidTr="00743AD9">
        <w:tc>
          <w:tcPr>
            <w:tcW w:w="1701" w:type="dxa"/>
            <w:shd w:val="clear" w:color="auto" w:fill="auto"/>
            <w:vAlign w:val="center"/>
          </w:tcPr>
          <w:p w14:paraId="6B094B82" w14:textId="305510A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lastRenderedPageBreak/>
              <w:t>Barda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N [93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A29856" w14:textId="4A6CAA3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BAFA7A" w14:textId="45CAC7C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27EEFE" w14:textId="0F5E5E2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8437D" w14:textId="324DED1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11FB9B" w14:textId="728E0BD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EE6A68" w14:textId="4E68E13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7516B5" w14:textId="2894D81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51291" w14:textId="7133C84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4 (67, 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D62556" w14:textId="6A96E2F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6 (0.07, 0.33)</w:t>
            </w:r>
          </w:p>
        </w:tc>
      </w:tr>
      <w:tr w:rsidR="006C0F8E" w:rsidRPr="006C0F8E" w14:paraId="1A35B9A5" w14:textId="77777777" w:rsidTr="00743AD9">
        <w:tc>
          <w:tcPr>
            <w:tcW w:w="1701" w:type="dxa"/>
            <w:shd w:val="clear" w:color="auto" w:fill="auto"/>
            <w:vAlign w:val="center"/>
          </w:tcPr>
          <w:p w14:paraId="51FD9A90" w14:textId="31FF8FB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1F76A2" w14:textId="34384CC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16E30B" w14:textId="6EE608B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0EDB1" w14:textId="09EA3F7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B9130" w14:textId="7A905A1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7DE23D" w14:textId="0EDC28B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5D051D" w14:textId="2F13267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A2A43" w14:textId="0CB6596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42893" w14:textId="4A8F84A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8 (32, 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A5803E" w14:textId="7EE1C1A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2 (0.40, 0.68)</w:t>
            </w:r>
          </w:p>
        </w:tc>
      </w:tr>
      <w:tr w:rsidR="006C0F8E" w:rsidRPr="006C0F8E" w14:paraId="469FE1E5" w14:textId="77777777" w:rsidTr="00743AD9">
        <w:tc>
          <w:tcPr>
            <w:tcW w:w="1701" w:type="dxa"/>
            <w:shd w:val="clear" w:color="auto" w:fill="auto"/>
            <w:vAlign w:val="center"/>
          </w:tcPr>
          <w:p w14:paraId="1A1FB0BB" w14:textId="35CF179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CBBBD7" w14:textId="64C888F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F21301" w14:textId="7C3B63C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CFD66B" w14:textId="0D6F2F9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1A488" w14:textId="7D81A88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1D131" w14:textId="722AC90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F33232" w14:textId="6E6F4C7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D98980" w14:textId="3ED638B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CA51B" w14:textId="3B4BA91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1 (43, 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6B9BA" w14:textId="60A1B50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9 (0.15, 0.57)</w:t>
            </w:r>
          </w:p>
        </w:tc>
      </w:tr>
      <w:tr w:rsidR="006C0F8E" w:rsidRPr="006C0F8E" w14:paraId="41BF0373" w14:textId="77777777" w:rsidTr="00743AD9">
        <w:tc>
          <w:tcPr>
            <w:tcW w:w="1701" w:type="dxa"/>
            <w:shd w:val="clear" w:color="auto" w:fill="auto"/>
            <w:vAlign w:val="center"/>
          </w:tcPr>
          <w:p w14:paraId="7EA9F969" w14:textId="36ABF00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D22E93" w14:textId="7D23B50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5199F0" w14:textId="5DE5874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8B728B" w14:textId="498329E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5F6C5" w14:textId="47EC23F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C8A6DA" w14:textId="492D984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B5D761" w14:textId="7537767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148A71" w14:textId="6BC8A68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FE19A" w14:textId="0BAA115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7 (81, 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4E8E89" w14:textId="16671CC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3 (0.08, 0.19)</w:t>
            </w:r>
          </w:p>
        </w:tc>
      </w:tr>
      <w:tr w:rsidR="006C0F8E" w:rsidRPr="006C0F8E" w14:paraId="60332106" w14:textId="77777777" w:rsidTr="00743AD9">
        <w:tc>
          <w:tcPr>
            <w:tcW w:w="1701" w:type="dxa"/>
            <w:shd w:val="clear" w:color="auto" w:fill="auto"/>
            <w:vAlign w:val="center"/>
          </w:tcPr>
          <w:p w14:paraId="57F418E9" w14:textId="0CC7DBA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6C7D15" w14:textId="6A427BF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771AF" w14:textId="1399CA6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1255C" w14:textId="0DF7BDC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230BA6" w14:textId="7438FAC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28EE3" w14:textId="48FA4D1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B05B0D" w14:textId="456C0AE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1F197" w14:textId="5CEB057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E0EF6" w14:textId="3F3CFC3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9 (81, 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50DCCA" w14:textId="21A3E7D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1 (0.06, 0.19)</w:t>
            </w:r>
          </w:p>
        </w:tc>
      </w:tr>
      <w:tr w:rsidR="006C0F8E" w:rsidRPr="006C0F8E" w14:paraId="137E2CCA" w14:textId="77777777" w:rsidTr="00743AD9">
        <w:tc>
          <w:tcPr>
            <w:tcW w:w="1701" w:type="dxa"/>
            <w:shd w:val="clear" w:color="auto" w:fill="auto"/>
            <w:vAlign w:val="center"/>
          </w:tcPr>
          <w:p w14:paraId="2486D5BF" w14:textId="2801657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C2CFCF" w14:textId="589D671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AB26B8" w14:textId="298871F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F9379D" w14:textId="7288C25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D7428C" w14:textId="03941A2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0DDC3" w14:textId="63BC644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E840B5" w14:textId="4D60837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072270" w14:textId="0A9F32A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C115DA" w14:textId="18664D9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9.0 (81.4, 94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702D14" w14:textId="27BC54EE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1 (0.06, 0.186)</w:t>
            </w:r>
          </w:p>
        </w:tc>
      </w:tr>
      <w:tr w:rsidR="006C0F8E" w:rsidRPr="006C0F8E" w14:paraId="0C6F9740" w14:textId="77777777" w:rsidTr="00743AD9">
        <w:tc>
          <w:tcPr>
            <w:tcW w:w="1701" w:type="dxa"/>
            <w:shd w:val="clear" w:color="auto" w:fill="auto"/>
            <w:vAlign w:val="center"/>
          </w:tcPr>
          <w:p w14:paraId="6A88F0A9" w14:textId="7F13009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8574D7" w14:textId="170A30F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E00FBA" w14:textId="7D054FA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C8588B" w14:textId="4FCE2817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F99DA4" w14:textId="32E4D39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191EB" w14:textId="0F9654E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A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E7A93A" w14:textId="1542C30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41381" w14:textId="3D3FEEF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7CF209" w14:textId="58BEEE9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9.6 (79.2, 9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5E299F" w14:textId="2FD3080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04 (0.052, 0.208)</w:t>
            </w:r>
          </w:p>
        </w:tc>
      </w:tr>
      <w:tr w:rsidR="006C0F8E" w:rsidRPr="006C0F8E" w14:paraId="51566D2B" w14:textId="77777777" w:rsidTr="00743AD9">
        <w:tc>
          <w:tcPr>
            <w:tcW w:w="1701" w:type="dxa"/>
            <w:shd w:val="clear" w:color="auto" w:fill="auto"/>
            <w:vAlign w:val="center"/>
          </w:tcPr>
          <w:p w14:paraId="300A279A" w14:textId="4DE85FE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dahl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L [7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9DFF03" w14:textId="66B39C1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CD52F" w14:textId="1379397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9B1D4D" w14:textId="2C9F3D4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FF9C7" w14:textId="73FF014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E02DD" w14:textId="18E18A0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209B45" w14:textId="1F797BC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18EBD" w14:textId="128E221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ce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DDF6C" w14:textId="71BF7B7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7 (36, 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10840" w14:textId="59EF6DC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 xml:space="preserve">0.53 (0.44-0.64) </w:t>
            </w:r>
          </w:p>
        </w:tc>
      </w:tr>
      <w:tr w:rsidR="006C0F8E" w:rsidRPr="006C0F8E" w14:paraId="7352B699" w14:textId="77777777" w:rsidTr="00743AD9">
        <w:tc>
          <w:tcPr>
            <w:tcW w:w="1701" w:type="dxa"/>
            <w:shd w:val="clear" w:color="auto" w:fill="auto"/>
            <w:vAlign w:val="center"/>
          </w:tcPr>
          <w:p w14:paraId="7BA6F671" w14:textId="515328F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dahl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L [7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493580" w14:textId="7E572BA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 xml:space="preserve">mRNA-1273 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6516E" w14:textId="713267A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BED250" w14:textId="35C0591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970960" w14:textId="2F26FAA9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4F7834" w14:textId="056AF26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C30B95" w14:textId="72E2E89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FF872" w14:textId="060183AF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ce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AF26E" w14:textId="03258541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0 (34, 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03153E" w14:textId="5175B65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 xml:space="preserve">0.50 (0.38-0.66) </w:t>
            </w:r>
          </w:p>
        </w:tc>
      </w:tr>
      <w:tr w:rsidR="006C0F8E" w:rsidRPr="006C0F8E" w14:paraId="0CC09ABC" w14:textId="77777777" w:rsidTr="00743AD9">
        <w:tc>
          <w:tcPr>
            <w:tcW w:w="1701" w:type="dxa"/>
            <w:shd w:val="clear" w:color="auto" w:fill="auto"/>
            <w:vAlign w:val="center"/>
          </w:tcPr>
          <w:p w14:paraId="47340BEF" w14:textId="2BE0725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dahl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L [7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BAAF82" w14:textId="5C8F121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EBE658" w14:textId="77B64682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F088D2" w14:textId="26BBEBF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DCBBC" w14:textId="1258AE5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3DD76C" w14:textId="6F23FA6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7E01E7" w14:textId="5249CB88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1BF98C" w14:textId="74120E5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ce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148CE" w14:textId="73BC71E5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2 (28, 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92AB40" w14:textId="1F6A6630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8 (0.31-0.72)</w:t>
            </w:r>
          </w:p>
        </w:tc>
      </w:tr>
      <w:tr w:rsidR="006C0F8E" w:rsidRPr="006C0F8E" w14:paraId="3F94F30F" w14:textId="77777777" w:rsidTr="00743AD9">
        <w:tc>
          <w:tcPr>
            <w:tcW w:w="1701" w:type="dxa"/>
            <w:shd w:val="clear" w:color="auto" w:fill="auto"/>
            <w:vAlign w:val="center"/>
          </w:tcPr>
          <w:p w14:paraId="53FCD00C" w14:textId="4FDF0CF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Norddahl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L [7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C64D94" w14:textId="3B021FA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 xml:space="preserve">mRNA-1273 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9AEBD9" w14:textId="5B85FA8D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56CFCD" w14:textId="3DE9D0BC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EE1DB" w14:textId="4DF98A26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DB8E77" w14:textId="7935A313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F5211A" w14:textId="19BE16DA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3D34A" w14:textId="2C7F61E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ce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CD86A4" w14:textId="2DDC3B1B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3 (29, 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B3035E" w14:textId="74D44044" w:rsidR="00353E41" w:rsidRPr="006C0F8E" w:rsidRDefault="00353E41" w:rsidP="00353E41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7 (0.10-0.71)</w:t>
            </w:r>
          </w:p>
        </w:tc>
      </w:tr>
      <w:tr w:rsidR="006C0F8E" w:rsidRPr="006C0F8E" w14:paraId="216BA5E5" w14:textId="77777777" w:rsidTr="00743AD9">
        <w:tc>
          <w:tcPr>
            <w:tcW w:w="1701" w:type="dxa"/>
            <w:shd w:val="clear" w:color="auto" w:fill="auto"/>
            <w:vAlign w:val="center"/>
          </w:tcPr>
          <w:p w14:paraId="503D4BFB" w14:textId="4F2BE92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Saciuk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Y [9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98CB9A" w14:textId="629B69A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C7B09B" w14:textId="7F30531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CF0619" w14:textId="7BF0F1D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29B41D" w14:textId="6579FC5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F9DDE" w14:textId="13D2D44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8825B1" w14:textId="1A274C0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ABB2F" w14:textId="709BF83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BE9A5" w14:textId="2A8E29C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9 (88, 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8F242D" w14:textId="2AE4879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1 (0.09, 0.12)</w:t>
            </w:r>
          </w:p>
        </w:tc>
      </w:tr>
      <w:tr w:rsidR="006C0F8E" w:rsidRPr="006C0F8E" w14:paraId="6604E166" w14:textId="77777777" w:rsidTr="00743AD9">
        <w:tc>
          <w:tcPr>
            <w:tcW w:w="1701" w:type="dxa"/>
            <w:shd w:val="clear" w:color="auto" w:fill="auto"/>
            <w:vAlign w:val="center"/>
          </w:tcPr>
          <w:p w14:paraId="39C809F9" w14:textId="1C32615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pitzer A [9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336FBF" w14:textId="53CDAE0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52C782" w14:textId="149B52A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C86E4" w14:textId="25BEF5B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FA94D" w14:textId="29E60D0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ECBF6" w14:textId="798FB12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C35FCD" w14:textId="188CABB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3F2797" w14:textId="67A4774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ED040" w14:textId="2B81AD6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3 (80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E825F3" w14:textId="28E6EA0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7 (0.02, 0.20)</w:t>
            </w:r>
          </w:p>
        </w:tc>
      </w:tr>
      <w:tr w:rsidR="006C0F8E" w:rsidRPr="006C0F8E" w14:paraId="729E6282" w14:textId="77777777" w:rsidTr="00743AD9">
        <w:tc>
          <w:tcPr>
            <w:tcW w:w="1701" w:type="dxa"/>
            <w:shd w:val="clear" w:color="auto" w:fill="auto"/>
            <w:vAlign w:val="center"/>
          </w:tcPr>
          <w:p w14:paraId="4DC56ABB" w14:textId="3DAC76D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pitzer A [9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9C61C6" w14:textId="1C58ED3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5FBA99" w14:textId="1A90B37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867F56" w14:textId="3C41B25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FD48B" w14:textId="3F62E8A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19AB38" w14:textId="50851C7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CA4B33" w14:textId="1DA22FD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3C4C8" w14:textId="721120F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12405" w14:textId="1629AA5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3 (75, 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1F94DB" w14:textId="5778E84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7 (0.02, 0.25)</w:t>
            </w:r>
          </w:p>
        </w:tc>
      </w:tr>
      <w:tr w:rsidR="006C0F8E" w:rsidRPr="006C0F8E" w14:paraId="5A7A3666" w14:textId="77777777" w:rsidTr="00743AD9">
        <w:tc>
          <w:tcPr>
            <w:tcW w:w="1701" w:type="dxa"/>
            <w:shd w:val="clear" w:color="auto" w:fill="auto"/>
            <w:vAlign w:val="center"/>
          </w:tcPr>
          <w:p w14:paraId="7C69FAFF" w14:textId="5473E4B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pitzer A [9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CF14E8" w14:textId="7D1A93D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61BCF6" w14:textId="7FA6FBB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9AD114" w14:textId="4412ABE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3D072" w14:textId="1B59F82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7079A1" w14:textId="65923A0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F71BFC" w14:textId="35C8DF0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symptomatic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96E30" w14:textId="762204F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04E089" w14:textId="12261CC7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2 (52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6AAFC" w14:textId="5B2AC10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8 (0.01, 0.48)</w:t>
            </w:r>
          </w:p>
        </w:tc>
      </w:tr>
      <w:tr w:rsidR="006C0F8E" w:rsidRPr="006C0F8E" w14:paraId="74819A1A" w14:textId="77777777" w:rsidTr="00743AD9">
        <w:tc>
          <w:tcPr>
            <w:tcW w:w="1701" w:type="dxa"/>
            <w:shd w:val="clear" w:color="auto" w:fill="auto"/>
            <w:vAlign w:val="center"/>
          </w:tcPr>
          <w:p w14:paraId="47E628D0" w14:textId="123D09D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i CG [10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B899EA" w14:textId="4AAFF33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F5847E" w14:textId="5B1385D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E8B17C" w14:textId="170152C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EDC878" w14:textId="28D2854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30AF69" w14:textId="2F5093F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C626E3" w14:textId="414A59E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EA0D7" w14:textId="5C66E81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FD31CC" w14:textId="72E20AD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4 (57, 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6C22D8" w14:textId="64C720E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36 (0.30, 0.43)</w:t>
            </w:r>
          </w:p>
        </w:tc>
      </w:tr>
      <w:tr w:rsidR="006C0F8E" w:rsidRPr="006C0F8E" w14:paraId="2633ABDC" w14:textId="77777777" w:rsidTr="00743AD9">
        <w:tc>
          <w:tcPr>
            <w:tcW w:w="1701" w:type="dxa"/>
            <w:shd w:val="clear" w:color="auto" w:fill="auto"/>
            <w:vAlign w:val="center"/>
          </w:tcPr>
          <w:p w14:paraId="7FAE800A" w14:textId="4645A09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i CG [100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73024E" w14:textId="782FCCC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6C0F8E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B2C6226" w14:textId="5CCFC00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BE104A" w14:textId="2907201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3C178" w14:textId="1165FD4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A20996" w14:textId="10B1484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569608" w14:textId="7C2DD4C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C6A93E" w14:textId="0549D1F5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77E6C" w14:textId="7C0865D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7 (44, 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99D957" w14:textId="6938C28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3 (0.34, 0.56)</w:t>
            </w:r>
          </w:p>
        </w:tc>
      </w:tr>
      <w:tr w:rsidR="006C0F8E" w:rsidRPr="006C0F8E" w14:paraId="41301718" w14:textId="77777777" w:rsidTr="00743AD9">
        <w:tc>
          <w:tcPr>
            <w:tcW w:w="1701" w:type="dxa"/>
            <w:shd w:val="clear" w:color="auto" w:fill="auto"/>
            <w:vAlign w:val="center"/>
          </w:tcPr>
          <w:p w14:paraId="4E7EA2C6" w14:textId="418B769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377379" w14:textId="1E51EFA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55D83A" w14:textId="486491B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54F8DE" w14:textId="5538145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DC47A5" w14:textId="63704FA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B56D78" w14:textId="66AC868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3556FB" w14:textId="03B26A47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56B27A" w14:textId="6EA3C8D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9C8B7" w14:textId="1C5D7A1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3 (71, 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65D884" w14:textId="49207F1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7 (0.26, 0.29)</w:t>
            </w:r>
          </w:p>
        </w:tc>
      </w:tr>
      <w:tr w:rsidR="006C0F8E" w:rsidRPr="006C0F8E" w14:paraId="3FDBE34A" w14:textId="77777777" w:rsidTr="00743AD9">
        <w:tc>
          <w:tcPr>
            <w:tcW w:w="1701" w:type="dxa"/>
            <w:shd w:val="clear" w:color="auto" w:fill="auto"/>
            <w:vAlign w:val="center"/>
          </w:tcPr>
          <w:p w14:paraId="03043A86" w14:textId="7EB7A56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45D37C" w14:textId="66519F1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F2DB8" w14:textId="6451D9A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9A504" w14:textId="3317A56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C54A2" w14:textId="2D3109B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79DF3" w14:textId="4D4E1B7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63379C" w14:textId="487FFB8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594EB1" w14:textId="70E1EB7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2C88D0" w14:textId="2614457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2 (77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8942FE" w14:textId="72BA00C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8 (0.14, 0.23)</w:t>
            </w:r>
          </w:p>
        </w:tc>
      </w:tr>
      <w:tr w:rsidR="006C0F8E" w:rsidRPr="006C0F8E" w14:paraId="31E80BE6" w14:textId="77777777" w:rsidTr="00743AD9">
        <w:tc>
          <w:tcPr>
            <w:tcW w:w="1701" w:type="dxa"/>
            <w:shd w:val="clear" w:color="auto" w:fill="auto"/>
            <w:vAlign w:val="center"/>
          </w:tcPr>
          <w:p w14:paraId="1CE3499D" w14:textId="64BDD47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8BD83C" w14:textId="618D06B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F36B95" w14:textId="7A467AE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321A7" w14:textId="7CE50DF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DEB412" w14:textId="7A566D5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AEFD6B" w14:textId="60AC7E2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3CB47B" w14:textId="546FEA1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4BEE2" w14:textId="64746B57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BA2AC" w14:textId="6146D387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0 (73, 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C474D" w14:textId="752DC39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0 (0.14, 0.27)</w:t>
            </w:r>
          </w:p>
        </w:tc>
      </w:tr>
      <w:tr w:rsidR="006C0F8E" w:rsidRPr="006C0F8E" w14:paraId="00FB6EAB" w14:textId="77777777" w:rsidTr="00743AD9">
        <w:tc>
          <w:tcPr>
            <w:tcW w:w="1701" w:type="dxa"/>
            <w:shd w:val="clear" w:color="auto" w:fill="auto"/>
            <w:vAlign w:val="center"/>
          </w:tcPr>
          <w:p w14:paraId="42C43596" w14:textId="77B5B17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488285" w14:textId="1065862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C43004" w14:textId="21D79BD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2BB21" w14:textId="678290F9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81CB3C" w14:textId="170082B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EAC85" w14:textId="09A278C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0D171F" w14:textId="3901024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CF1ED" w14:textId="76C215C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19FFFD" w14:textId="0ECAF41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6 (62, 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E8685" w14:textId="1B0242F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4 (0.05, 0.38)</w:t>
            </w:r>
          </w:p>
        </w:tc>
      </w:tr>
      <w:tr w:rsidR="006C0F8E" w:rsidRPr="006C0F8E" w14:paraId="580F29BD" w14:textId="77777777" w:rsidTr="00743AD9">
        <w:tc>
          <w:tcPr>
            <w:tcW w:w="1701" w:type="dxa"/>
            <w:shd w:val="clear" w:color="auto" w:fill="auto"/>
            <w:vAlign w:val="center"/>
          </w:tcPr>
          <w:p w14:paraId="00CF444D" w14:textId="40CFAAD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7BFB7E" w14:textId="79D9BAE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BC91E" w14:textId="30E4A7C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0F8004" w14:textId="4F05786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F0248" w14:textId="1FE8CB9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F73C0D" w14:textId="40D7B80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C7ABE5" w14:textId="2EBB994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A3CB1" w14:textId="6DF4A74A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73D98" w14:textId="5DC2A1F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5 (92, 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22F49F" w14:textId="0ECB6F4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5 (0.03, 0.08)</w:t>
            </w:r>
          </w:p>
        </w:tc>
      </w:tr>
      <w:tr w:rsidR="006C0F8E" w:rsidRPr="006C0F8E" w14:paraId="0322B754" w14:textId="77777777" w:rsidTr="00743AD9">
        <w:tc>
          <w:tcPr>
            <w:tcW w:w="1701" w:type="dxa"/>
            <w:shd w:val="clear" w:color="auto" w:fill="auto"/>
            <w:vAlign w:val="center"/>
          </w:tcPr>
          <w:p w14:paraId="135BB246" w14:textId="2D797AC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D2D8E2" w14:textId="2868A2D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72B73" w14:textId="513B53C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AA89FB" w14:textId="6C095B3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C4CA8" w14:textId="3DFE5FF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95A723" w14:textId="62B39BA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39EF50" w14:textId="1F676695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EA4CE" w14:textId="5CD720D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ingap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55D62" w14:textId="4413D995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2 (44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7C5DAF" w14:textId="488EFE2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8 (0.01, 0.56)</w:t>
            </w:r>
          </w:p>
        </w:tc>
      </w:tr>
      <w:tr w:rsidR="006C0F8E" w:rsidRPr="006C0F8E" w14:paraId="2162EED8" w14:textId="77777777" w:rsidTr="00743AD9">
        <w:tc>
          <w:tcPr>
            <w:tcW w:w="1701" w:type="dxa"/>
            <w:shd w:val="clear" w:color="auto" w:fill="auto"/>
            <w:vAlign w:val="center"/>
          </w:tcPr>
          <w:p w14:paraId="704C781F" w14:textId="30B9BE0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Yoon SK [11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A941F6" w14:textId="60BC8097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5453C2" w14:textId="3A9DFD78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E07B4" w14:textId="5A11AB8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1A5025" w14:textId="72EF1A95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81676C" w14:textId="59DBC89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6954C0" w14:textId="5FAAB8BF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544A1" w14:textId="337E4F34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6D07F" w14:textId="0FB1533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86 (69–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F9634A" w14:textId="20D2FA5E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14 (0.06, 0.31)</w:t>
            </w:r>
          </w:p>
        </w:tc>
      </w:tr>
      <w:tr w:rsidR="006C0F8E" w:rsidRPr="006C0F8E" w14:paraId="5083AAD9" w14:textId="77777777" w:rsidTr="00743AD9">
        <w:tc>
          <w:tcPr>
            <w:tcW w:w="1701" w:type="dxa"/>
            <w:shd w:val="clear" w:color="auto" w:fill="auto"/>
            <w:vAlign w:val="center"/>
          </w:tcPr>
          <w:p w14:paraId="22178806" w14:textId="58DBAC4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Yoon SK [11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CA0566" w14:textId="7E6C3E15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 or 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3E153D" w14:textId="1996B13B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booster dose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C19050" w14:textId="4519D2D0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A2E04" w14:textId="0AB9601D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54514F" w14:textId="04A8F741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BFEEEF" w14:textId="61222D5C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E193F" w14:textId="77331DD3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B583C" w14:textId="7F0C2E12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60 (40–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54C12C" w14:textId="115063A6" w:rsidR="00411CF8" w:rsidRPr="006C0F8E" w:rsidRDefault="00411CF8" w:rsidP="00411CF8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0 (0.27, 0.60)</w:t>
            </w:r>
          </w:p>
        </w:tc>
      </w:tr>
      <w:tr w:rsidR="006C0F8E" w:rsidRPr="006C0F8E" w14:paraId="6A5A127B" w14:textId="77777777" w:rsidTr="00743AD9">
        <w:tc>
          <w:tcPr>
            <w:tcW w:w="14175" w:type="dxa"/>
            <w:gridSpan w:val="10"/>
          </w:tcPr>
          <w:p w14:paraId="67E8D5AC" w14:textId="731FDAE5" w:rsidR="00743AD9" w:rsidRPr="006C0F8E" w:rsidRDefault="00743AD9" w:rsidP="00743AD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b/>
                <w:bCs/>
                <w:sz w:val="11"/>
                <w:szCs w:val="11"/>
              </w:rPr>
              <w:t>Comparison between two doses of COVID-19 vaccine booster immunization and one dose of COVID-19 vaccine booster immunization groups</w:t>
            </w:r>
          </w:p>
        </w:tc>
      </w:tr>
      <w:tr w:rsidR="006C0F8E" w:rsidRPr="006C0F8E" w14:paraId="61106713" w14:textId="77777777" w:rsidTr="00743AD9">
        <w:tc>
          <w:tcPr>
            <w:tcW w:w="1701" w:type="dxa"/>
            <w:shd w:val="clear" w:color="auto" w:fill="auto"/>
            <w:vAlign w:val="center"/>
          </w:tcPr>
          <w:p w14:paraId="6447E549" w14:textId="47778C2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lastRenderedPageBreak/>
              <w:t>Cohen MJ [11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341C8E" w14:textId="50483B8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3830CE" w14:textId="7E1FE2C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&gt;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B511AD" w14:textId="284C1CD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3CE39" w14:textId="0AFAA26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BB3946" w14:textId="4C34CB1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9100BB" w14:textId="205F24DE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5D8A7" w14:textId="7D161C6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56CE4" w14:textId="544BBD3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4 (37, 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8F21CB" w14:textId="78A7745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6 (0.50, 0.63)</w:t>
            </w:r>
          </w:p>
        </w:tc>
      </w:tr>
      <w:tr w:rsidR="006C0F8E" w:rsidRPr="006C0F8E" w14:paraId="05F5A581" w14:textId="77777777" w:rsidTr="00743AD9">
        <w:tc>
          <w:tcPr>
            <w:tcW w:w="1701" w:type="dxa"/>
            <w:shd w:val="clear" w:color="auto" w:fill="auto"/>
            <w:vAlign w:val="center"/>
          </w:tcPr>
          <w:p w14:paraId="4D4F2755" w14:textId="4B275419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Regev-</w:t>
            </w: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ocha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 [67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A4C324" w14:textId="3ED20DF0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DF1F0E" w14:textId="1B6D754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&gt;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B75A57" w14:textId="5138C40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197FE" w14:textId="09C583A9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n-RC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00C3B1" w14:textId="79589D9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601DAA" w14:textId="57A1C63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EDDB8" w14:textId="743D7C8C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CC951" w14:textId="75E007E2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30 (-9, 5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73EA6F" w14:textId="2E9B613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70 (0.45, 1.09)</w:t>
            </w:r>
          </w:p>
        </w:tc>
      </w:tr>
      <w:tr w:rsidR="006C0F8E" w:rsidRPr="006C0F8E" w14:paraId="42E810B3" w14:textId="77777777" w:rsidTr="00743AD9">
        <w:tc>
          <w:tcPr>
            <w:tcW w:w="1701" w:type="dxa"/>
            <w:shd w:val="clear" w:color="auto" w:fill="auto"/>
            <w:vAlign w:val="center"/>
          </w:tcPr>
          <w:p w14:paraId="37B065BA" w14:textId="19ED350D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Regev-</w:t>
            </w: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ocha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 [67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3B744E" w14:textId="3C1904CC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97EBF" w14:textId="26D9CE1E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&gt;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B037E3" w14:textId="0CC51DB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CB26B" w14:textId="011257B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n-RC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357A22" w14:textId="37BAE31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9B13DD" w14:textId="17A6AF44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5D0E3" w14:textId="709E94B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B78DE" w14:textId="0EBB7E6F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43 (7, 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98C5C6" w14:textId="49EE0EE9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7 (0.35, 0.93)</w:t>
            </w:r>
          </w:p>
        </w:tc>
      </w:tr>
      <w:tr w:rsidR="006C0F8E" w:rsidRPr="006C0F8E" w14:paraId="240790FD" w14:textId="77777777" w:rsidTr="00743AD9">
        <w:tc>
          <w:tcPr>
            <w:tcW w:w="1701" w:type="dxa"/>
            <w:shd w:val="clear" w:color="auto" w:fill="auto"/>
            <w:vAlign w:val="center"/>
          </w:tcPr>
          <w:p w14:paraId="3BDAFF09" w14:textId="4CBEEF6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Regev-</w:t>
            </w: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ocha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 [67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76C672" w14:textId="53F294A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A7FCDF" w14:textId="1C3D0BB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&gt;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9CE1B6" w14:textId="6CF7C89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BCFC6" w14:textId="78D749E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n-RC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AE8B70" w14:textId="763A34D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281D7B" w14:textId="320A4944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FD0B3" w14:textId="4FA986D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634C6" w14:textId="35A7282C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11 (-43, 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53704A" w14:textId="68BCE4B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89 (0.56, 1.43)</w:t>
            </w:r>
          </w:p>
        </w:tc>
      </w:tr>
      <w:tr w:rsidR="006C0F8E" w:rsidRPr="006C0F8E" w14:paraId="5B457FD2" w14:textId="77777777" w:rsidTr="00743AD9">
        <w:tc>
          <w:tcPr>
            <w:tcW w:w="1701" w:type="dxa"/>
            <w:shd w:val="clear" w:color="auto" w:fill="auto"/>
            <w:vAlign w:val="center"/>
          </w:tcPr>
          <w:p w14:paraId="51520609" w14:textId="319E49CC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Regev-</w:t>
            </w:r>
            <w:proofErr w:type="spellStart"/>
            <w:r w:rsidRPr="006C0F8E">
              <w:rPr>
                <w:rFonts w:ascii="Arial" w:hAnsi="Arial" w:cs="Arial"/>
                <w:sz w:val="12"/>
                <w:szCs w:val="12"/>
              </w:rPr>
              <w:t>Yochay</w:t>
            </w:r>
            <w:proofErr w:type="spellEnd"/>
            <w:r w:rsidRPr="006C0F8E">
              <w:rPr>
                <w:rFonts w:ascii="Arial" w:hAnsi="Arial" w:cs="Arial"/>
                <w:sz w:val="12"/>
                <w:szCs w:val="12"/>
              </w:rPr>
              <w:t xml:space="preserve"> G [67] 20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BE7616" w14:textId="2081D56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C51CA1" w14:textId="2FE39B8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&gt; 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E8493E" w14:textId="49D2EAE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EBA00" w14:textId="3B8A7DB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Non-RC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4249D2" w14:textId="4B06324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16E37F" w14:textId="47C44C6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222952" w14:textId="50B3C72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9812C0" w14:textId="1BEB5AA4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31 (-18, 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13FFB5" w14:textId="2F00FFA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69 (0.40, 1.18)</w:t>
            </w:r>
          </w:p>
        </w:tc>
      </w:tr>
      <w:tr w:rsidR="006C0F8E" w:rsidRPr="006C0F8E" w14:paraId="4D7093D1" w14:textId="77777777" w:rsidTr="00743AD9">
        <w:tc>
          <w:tcPr>
            <w:tcW w:w="1701" w:type="dxa"/>
            <w:shd w:val="clear" w:color="auto" w:fill="auto"/>
            <w:vAlign w:val="center"/>
          </w:tcPr>
          <w:p w14:paraId="27A6BBE5" w14:textId="545C5460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ar-On YM [7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830FD7" w14:textId="751DD53E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03882B" w14:textId="148A9AB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BA406" w14:textId="245E4D9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0622F" w14:textId="50D3CEB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635D0C" w14:textId="68AEC834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F56322" w14:textId="14435EC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E8FE06" w14:textId="7798346F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5EA99" w14:textId="25208A5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0 (50, 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E5AED2" w14:textId="6C685444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5 (0.48, 0.50)</w:t>
            </w:r>
          </w:p>
        </w:tc>
      </w:tr>
      <w:tr w:rsidR="006C0F8E" w:rsidRPr="006C0F8E" w14:paraId="0ECB8CC3" w14:textId="77777777" w:rsidTr="00743AD9">
        <w:tc>
          <w:tcPr>
            <w:tcW w:w="1701" w:type="dxa"/>
            <w:shd w:val="clear" w:color="auto" w:fill="auto"/>
            <w:vAlign w:val="center"/>
          </w:tcPr>
          <w:p w14:paraId="1445768E" w14:textId="7975B00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ar-On YM [72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E1E234" w14:textId="32EF228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FBCB5" w14:textId="1B0BBBF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E74119" w14:textId="2C365A9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B931A6" w14:textId="3C3EB36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B297C8" w14:textId="4C75D1CF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758B67" w14:textId="5EFEC60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71CDA7" w14:textId="6F0077A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B5FCD" w14:textId="7FFB0B78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77 (58, 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71709" w14:textId="5CF3F7A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23 (0.13, 0.42)</w:t>
            </w:r>
          </w:p>
        </w:tc>
      </w:tr>
      <w:tr w:rsidR="006C0F8E" w:rsidRPr="006C0F8E" w14:paraId="7C0D1A17" w14:textId="77777777" w:rsidTr="00743AD9">
        <w:tc>
          <w:tcPr>
            <w:tcW w:w="1701" w:type="dxa"/>
            <w:shd w:val="clear" w:color="auto" w:fill="auto"/>
            <w:vAlign w:val="center"/>
          </w:tcPr>
          <w:p w14:paraId="31E3DC2C" w14:textId="16707B4A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825AD4" w14:textId="74369381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E33E7F" w14:textId="6CC5C2F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E172EB" w14:textId="79D51E0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2609D" w14:textId="7FEDB11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412632" w14:textId="5CB04C6C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635117" w14:textId="7270AF90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VID-19-related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2A9BD3" w14:textId="680C097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8B789" w14:textId="30D418A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93 (54, 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95B9FE" w14:textId="53C1E919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07 (0.01, 0.46)</w:t>
            </w:r>
          </w:p>
        </w:tc>
      </w:tr>
      <w:tr w:rsidR="006C0F8E" w:rsidRPr="006C0F8E" w14:paraId="78F2D6E6" w14:textId="77777777" w:rsidTr="00743AD9">
        <w:tc>
          <w:tcPr>
            <w:tcW w:w="1701" w:type="dxa"/>
            <w:shd w:val="clear" w:color="auto" w:fill="auto"/>
            <w:vAlign w:val="center"/>
          </w:tcPr>
          <w:p w14:paraId="5C7B5D9A" w14:textId="511853A6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C2D37C" w14:textId="2D4DF2E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37FD28" w14:textId="226C5B7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After dose 4 (</w:t>
            </w: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F7E1D0" w14:textId="31FDAC03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6C0F8E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ED330" w14:textId="6BBCC960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189E20" w14:textId="4486635B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76E240" w14:textId="729E811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2AD09" w14:textId="45CAF977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4E872" w14:textId="16D1275F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51 (47, 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961D67" w14:textId="70E01285" w:rsidR="00743AD9" w:rsidRPr="006C0F8E" w:rsidRDefault="00743AD9" w:rsidP="00743AD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6C0F8E">
              <w:rPr>
                <w:rFonts w:ascii="Arial" w:hAnsi="Arial" w:cs="Arial"/>
                <w:sz w:val="12"/>
                <w:szCs w:val="12"/>
              </w:rPr>
              <w:t>0.49 (0.44, 0.53)</w:t>
            </w:r>
          </w:p>
        </w:tc>
      </w:tr>
    </w:tbl>
    <w:p w14:paraId="48F3C39D" w14:textId="0E3B257E" w:rsidR="00EB6DC9" w:rsidRPr="00743AD9" w:rsidRDefault="00743AD9" w:rsidP="00743AD9">
      <w:pPr>
        <w:jc w:val="left"/>
        <w:rPr>
          <w:rFonts w:ascii="Arial" w:hAnsi="Arial" w:cs="Arial"/>
          <w:sz w:val="15"/>
          <w:szCs w:val="15"/>
        </w:rPr>
      </w:pPr>
      <w:r w:rsidRPr="00743AD9">
        <w:rPr>
          <w:rFonts w:ascii="Arial" w:hAnsi="Arial" w:cs="Arial"/>
          <w:sz w:val="15"/>
          <w:szCs w:val="15"/>
        </w:rPr>
        <w:t>VE: vaccine effectiveness/efficacy; booster vaccination as ≥ 7, 12, or 14 days after the third dose vaccination for COVID-19 vaccines BNT162b2, mRNA-1273, ChAdOx1 nCoV-19, and CoronaVac and ≥ 14 days after the second dose vaccination for COVID-19 vaccines Ad26.COV</w:t>
      </w:r>
      <w:proofErr w:type="gramStart"/>
      <w:r w:rsidRPr="00743AD9">
        <w:rPr>
          <w:rFonts w:ascii="Arial" w:hAnsi="Arial" w:cs="Arial"/>
          <w:sz w:val="15"/>
          <w:szCs w:val="15"/>
        </w:rPr>
        <w:t>2.S.</w:t>
      </w:r>
      <w:proofErr w:type="gramEnd"/>
    </w:p>
    <w:sectPr w:rsidR="00EB6DC9" w:rsidRPr="00743AD9" w:rsidSect="00EB6DC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8821B" w14:textId="77777777" w:rsidR="00FB66B0" w:rsidRDefault="00FB66B0" w:rsidP="00A34FCB">
      <w:r>
        <w:separator/>
      </w:r>
    </w:p>
  </w:endnote>
  <w:endnote w:type="continuationSeparator" w:id="0">
    <w:p w14:paraId="23CC25A9" w14:textId="77777777" w:rsidR="00FB66B0" w:rsidRDefault="00FB66B0" w:rsidP="00A34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61BC9" w14:textId="77777777" w:rsidR="00FB66B0" w:rsidRDefault="00FB66B0" w:rsidP="00A34FCB">
      <w:r>
        <w:separator/>
      </w:r>
    </w:p>
  </w:footnote>
  <w:footnote w:type="continuationSeparator" w:id="0">
    <w:p w14:paraId="7D0BAAE4" w14:textId="77777777" w:rsidR="00FB66B0" w:rsidRDefault="00FB66B0" w:rsidP="00A34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DC9"/>
    <w:rsid w:val="001712DB"/>
    <w:rsid w:val="001D1B72"/>
    <w:rsid w:val="00353E41"/>
    <w:rsid w:val="00411CF8"/>
    <w:rsid w:val="006C0F8E"/>
    <w:rsid w:val="00743AD9"/>
    <w:rsid w:val="00A34FCB"/>
    <w:rsid w:val="00A579C2"/>
    <w:rsid w:val="00C557DD"/>
    <w:rsid w:val="00EB6DC9"/>
    <w:rsid w:val="00FB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7D7F7"/>
  <w15:chartTrackingRefBased/>
  <w15:docId w15:val="{02CAD770-769A-487F-A8EF-691134EC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4F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4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4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05</Words>
  <Characters>18275</Characters>
  <Application>Microsoft Office Word</Application>
  <DocSecurity>0</DocSecurity>
  <Lines>152</Lines>
  <Paragraphs>42</Paragraphs>
  <ScaleCrop>false</ScaleCrop>
  <Company/>
  <LinksUpToDate>false</LinksUpToDate>
  <CharactersWithSpaces>2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3:00Z</dcterms:created>
  <dcterms:modified xsi:type="dcterms:W3CDTF">2022-08-08T09:03:00Z</dcterms:modified>
</cp:coreProperties>
</file>